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065F9" w14:textId="77777777" w:rsidR="00DE1DE5" w:rsidRDefault="00DE1DE5"/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448"/>
        <w:gridCol w:w="119"/>
        <w:gridCol w:w="330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26"/>
        <w:gridCol w:w="280"/>
        <w:gridCol w:w="284"/>
        <w:gridCol w:w="283"/>
        <w:gridCol w:w="284"/>
        <w:gridCol w:w="146"/>
        <w:gridCol w:w="1700"/>
        <w:gridCol w:w="1984"/>
      </w:tblGrid>
      <w:tr w:rsidR="001C016C" w14:paraId="134EE88D" w14:textId="77777777" w:rsidTr="00B8648D">
        <w:tc>
          <w:tcPr>
            <w:tcW w:w="10774" w:type="dxa"/>
            <w:gridSpan w:val="21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94D8D3" w14:textId="77777777" w:rsidR="001C016C" w:rsidRPr="00DE1DE5" w:rsidRDefault="001C016C" w:rsidP="00981B4D">
            <w:pPr>
              <w:rPr>
                <w:lang w:val="de-DE"/>
              </w:rPr>
            </w:pPr>
          </w:p>
        </w:tc>
      </w:tr>
      <w:tr w:rsidR="001C016C" w14:paraId="01368D66" w14:textId="77777777" w:rsidTr="00B8648D">
        <w:tc>
          <w:tcPr>
            <w:tcW w:w="10774" w:type="dxa"/>
            <w:gridSpan w:val="21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3C3127" w14:textId="77777777" w:rsidR="001C016C" w:rsidRDefault="001C016C" w:rsidP="00554515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16"/>
                <w:szCs w:val="16"/>
              </w:rPr>
              <w:t xml:space="preserve">Bitte so markieren: </w:t>
            </w:r>
            <w:r w:rsidRPr="00937BC1">
              <w:rPr>
                <w:rFonts w:ascii="ArialMT-Identity-H" w:hAnsi="ArialMT-Identity-H" w:cs="ArialMT-Identity-H"/>
                <w:sz w:val="20"/>
                <w:szCs w:val="20"/>
              </w:rPr>
              <w:t xml:space="preserve">□ </w:t>
            </w:r>
            <w:r w:rsidR="00554515">
              <w:rPr>
                <w:rFonts w:ascii="ArialMT-Identity-H" w:hAnsi="ArialMT-Identity-H" w:cs="ArialMT-Identity-H"/>
                <w:sz w:val="20"/>
                <w:szCs w:val="20"/>
              </w:rPr>
              <w:t>X</w:t>
            </w:r>
            <w:r w:rsidRPr="00937BC1">
              <w:rPr>
                <w:rFonts w:ascii="ArialMT-Identity-H" w:hAnsi="ArialMT-Identity-H" w:cs="ArialMT-Identity-H"/>
                <w:sz w:val="20"/>
                <w:szCs w:val="20"/>
              </w:rPr>
              <w:t xml:space="preserve"> □ □ □</w:t>
            </w:r>
            <w:r>
              <w:rPr>
                <w:rFonts w:ascii="ArialMT-Identity-H" w:hAnsi="ArialMT-Identity-H" w:cs="ArialMT-Identity-H"/>
                <w:sz w:val="16"/>
                <w:szCs w:val="16"/>
              </w:rPr>
              <w:t xml:space="preserve"> Bitte verwenden Sie einen Kugelschreiber oder nicht zu starken Filzstift. Dieser Fragebogen wird maschinell erfasst.</w:t>
            </w:r>
          </w:p>
        </w:tc>
      </w:tr>
      <w:tr w:rsidR="001C016C" w14:paraId="06B02A75" w14:textId="77777777" w:rsidTr="00BA2415">
        <w:tc>
          <w:tcPr>
            <w:tcW w:w="10774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24DB2892" w14:textId="77777777" w:rsidR="001C016C" w:rsidRDefault="001C016C" w:rsidP="00B916BB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16"/>
                <w:szCs w:val="16"/>
              </w:rPr>
              <w:t xml:space="preserve">Korrektur:               </w:t>
            </w:r>
            <w:r w:rsidR="00554515">
              <w:rPr>
                <w:rFonts w:ascii="ArialMT-Identity-H" w:hAnsi="ArialMT-Identity-H" w:cs="ArialMT-Identity-H"/>
                <w:sz w:val="20"/>
                <w:szCs w:val="20"/>
              </w:rPr>
              <w:t>□ ■ □ X</w:t>
            </w:r>
            <w:r w:rsidRPr="00937BC1">
              <w:rPr>
                <w:rFonts w:ascii="ArialMT-Identity-H" w:hAnsi="ArialMT-Identity-H" w:cs="ArialMT-Identity-H"/>
                <w:sz w:val="20"/>
                <w:szCs w:val="20"/>
              </w:rPr>
              <w:t xml:space="preserve"> □</w:t>
            </w:r>
            <w:r>
              <w:rPr>
                <w:rFonts w:ascii="ArialMT-Identity-H" w:hAnsi="ArialMT-Identity-H" w:cs="ArialMT-Identity-H"/>
                <w:sz w:val="16"/>
                <w:szCs w:val="16"/>
              </w:rPr>
              <w:t xml:space="preserve"> Bitte beachten Sie im Interesse einer optimalen Datenerfassung die links gegebenen Hinweise beim Ausfüllen.</w:t>
            </w:r>
          </w:p>
        </w:tc>
      </w:tr>
      <w:tr w:rsidR="001C016C" w14:paraId="16869054" w14:textId="77777777" w:rsidTr="00BA2415">
        <w:tc>
          <w:tcPr>
            <w:tcW w:w="10774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2F597913" w14:textId="77777777" w:rsidR="001C016C" w:rsidRDefault="001C016C" w:rsidP="00B916BB">
            <w:pPr>
              <w:rPr>
                <w:rFonts w:ascii="ArialMT-Identity-H" w:hAnsi="ArialMT-Identity-H" w:cs="ArialMT-Identity-H"/>
                <w:sz w:val="16"/>
                <w:szCs w:val="16"/>
              </w:rPr>
            </w:pPr>
          </w:p>
        </w:tc>
      </w:tr>
      <w:tr w:rsidR="001C016C" w14:paraId="2F334439" w14:textId="77777777" w:rsidTr="00BA2415">
        <w:tc>
          <w:tcPr>
            <w:tcW w:w="10774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AE1C" w14:textId="77777777" w:rsidR="001C016C" w:rsidRDefault="001C016C" w:rsidP="00B916BB">
            <w:pPr>
              <w:rPr>
                <w:rFonts w:ascii="ArialMT-Identity-H" w:hAnsi="ArialMT-Identity-H" w:cs="ArialMT-Identity-H"/>
                <w:sz w:val="16"/>
                <w:szCs w:val="16"/>
              </w:rPr>
            </w:pPr>
          </w:p>
        </w:tc>
      </w:tr>
      <w:tr w:rsidR="001C016C" w14:paraId="412B3BF0" w14:textId="77777777" w:rsidTr="00BA2415">
        <w:tc>
          <w:tcPr>
            <w:tcW w:w="10774" w:type="dxa"/>
            <w:gridSpan w:val="21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5CCD0AFC" w14:textId="77777777" w:rsidR="001C016C" w:rsidRPr="00E9408B" w:rsidRDefault="001C016C" w:rsidP="00B916BB">
            <w:pPr>
              <w:rPr>
                <w:rFonts w:ascii="Arial-BoldMT-Identity-H" w:hAnsi="Arial-BoldMT-Identity-H" w:cs="Arial-BoldMT-Identity-H"/>
                <w:b/>
                <w:bCs/>
                <w:color w:val="FFFFFF"/>
                <w:sz w:val="25"/>
                <w:szCs w:val="25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1. </w:t>
            </w:r>
            <w:r>
              <w:rPr>
                <w:rFonts w:ascii="Arial-BoldMT-Identity-H" w:hAnsi="Arial-BoldMT-Identity-H" w:cs="Arial-BoldMT-Identity-H"/>
                <w:b/>
                <w:bCs/>
                <w:color w:val="FFFFFF"/>
                <w:sz w:val="25"/>
                <w:szCs w:val="25"/>
              </w:rPr>
              <w:t>Identifikationsdaten</w:t>
            </w:r>
          </w:p>
        </w:tc>
      </w:tr>
      <w:tr w:rsidR="001C016C" w14:paraId="306D6735" w14:textId="77777777" w:rsidTr="00DE4169">
        <w:tc>
          <w:tcPr>
            <w:tcW w:w="538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A75096" w14:textId="77777777" w:rsidR="001C016C" w:rsidRDefault="001C016C" w:rsidP="00B916BB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 </w:t>
            </w:r>
            <w:proofErr w:type="spellStart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PrüferIn</w:t>
            </w:r>
            <w:proofErr w:type="spellEnd"/>
          </w:p>
        </w:tc>
        <w:tc>
          <w:tcPr>
            <w:tcW w:w="5387" w:type="dxa"/>
            <w:gridSpan w:val="8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7CB61A2" w14:textId="77777777" w:rsidR="001C016C" w:rsidRDefault="001C016C" w:rsidP="00B916BB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1.3 Fall Nummer:</w:t>
            </w:r>
          </w:p>
        </w:tc>
      </w:tr>
      <w:tr w:rsidR="00DE4169" w14:paraId="417F0911" w14:textId="77777777" w:rsidTr="00DE416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01D308C" w14:textId="77777777" w:rsidR="001C016C" w:rsidRPr="00695D98" w:rsidRDefault="001C016C" w:rsidP="00910C6D">
            <w:pPr>
              <w:rPr>
                <w:rFonts w:ascii="ArialMT-Identity-H" w:hAnsi="ArialMT-Identity-H" w:cs="ArialMT-Identity-H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    </w:t>
            </w:r>
            <w:r w:rsidRPr="000B14A9">
              <w:rPr>
                <w:rFonts w:ascii="ArialMT-Identity-H" w:hAnsi="ArialMT-Identity-H" w:cs="ArialMT-Identity-H"/>
                <w:sz w:val="28"/>
                <w:szCs w:val="28"/>
              </w:rPr>
              <w:t>□</w:t>
            </w: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BS</w:t>
            </w: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BS</w:t>
            </w:r>
            <w:r w:rsidR="000B14A9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                           </w:t>
            </w:r>
            <w:r w:rsidR="000B14A9" w:rsidRPr="000B14A9">
              <w:rPr>
                <w:rFonts w:ascii="ArialMT-Identity-H" w:hAnsi="ArialMT-Identity-H" w:cs="ArialMT-Identity-H"/>
                <w:sz w:val="28"/>
                <w:szCs w:val="28"/>
              </w:rPr>
              <w:t>□</w:t>
            </w:r>
            <w:r w:rsidR="000B14A9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</w:t>
            </w:r>
            <w:r w:rsidR="000B14A9">
              <w:rPr>
                <w:rFonts w:ascii="ArialMT-Identity-H" w:hAnsi="ArialMT-Identity-H" w:cs="ArialMT-Identity-H"/>
                <w:sz w:val="20"/>
                <w:szCs w:val="20"/>
              </w:rPr>
              <w:t>CS</w:t>
            </w:r>
            <w:r w:rsidR="000B14A9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S                            </w:t>
            </w:r>
          </w:p>
        </w:tc>
        <w:tc>
          <w:tcPr>
            <w:tcW w:w="42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DC51F6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14121CF" w14:textId="77777777" w:rsidR="00BA2415" w:rsidRDefault="00BA2415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ABADB11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72DEFD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AE15226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  <w:tc>
          <w:tcPr>
            <w:tcW w:w="3830" w:type="dxa"/>
            <w:gridSpan w:val="3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19452A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</w:tr>
      <w:tr w:rsidR="001C016C" w14:paraId="06175471" w14:textId="77777777" w:rsidTr="00DE416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18B9C7B" w14:textId="77777777" w:rsidR="001C016C" w:rsidRDefault="001C016C" w:rsidP="000B14A9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    </w:t>
            </w:r>
            <w:r w:rsidRPr="000B14A9">
              <w:rPr>
                <w:rFonts w:ascii="ArialMT-Identity-H" w:hAnsi="ArialMT-Identity-H" w:cs="ArialMT-Identity-H"/>
                <w:sz w:val="28"/>
                <w:szCs w:val="28"/>
              </w:rPr>
              <w:t>□</w:t>
            </w:r>
            <w:r>
              <w:rPr>
                <w:rFonts w:ascii="ArialMT-Identity-H" w:hAnsi="ArialMT-Identity-H" w:cs="ArialMT-Identity-H"/>
                <w:sz w:val="16"/>
                <w:szCs w:val="16"/>
              </w:rPr>
              <w:t xml:space="preserve">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MH</w:t>
            </w:r>
            <w:r w:rsidR="000B14A9">
              <w:rPr>
                <w:rFonts w:ascii="ArialMT-Identity-H" w:hAnsi="ArialMT-Identity-H" w:cs="ArialMT-Identity-H"/>
                <w:sz w:val="20"/>
                <w:szCs w:val="20"/>
              </w:rPr>
              <w:t xml:space="preserve">                                       </w:t>
            </w:r>
            <w:r w:rsidR="000B14A9" w:rsidRPr="000B14A9">
              <w:rPr>
                <w:rFonts w:ascii="ArialMT-Identity-H" w:hAnsi="ArialMT-Identity-H" w:cs="ArialMT-Identity-H"/>
                <w:sz w:val="28"/>
                <w:szCs w:val="28"/>
              </w:rPr>
              <w:t>□</w:t>
            </w:r>
            <w:r w:rsidR="000B14A9">
              <w:rPr>
                <w:rFonts w:ascii="ArialMT-Identity-H" w:hAnsi="ArialMT-Identity-H" w:cs="ArialMT-Identity-H"/>
                <w:sz w:val="16"/>
                <w:szCs w:val="16"/>
              </w:rPr>
              <w:t xml:space="preserve"> </w:t>
            </w:r>
            <w:r w:rsidR="000B14A9">
              <w:rPr>
                <w:rFonts w:ascii="ArialMT-Identity-H" w:hAnsi="ArialMT-Identity-H" w:cs="ArialMT-Identity-H"/>
                <w:sz w:val="20"/>
                <w:szCs w:val="20"/>
              </w:rPr>
              <w:t>ME</w:t>
            </w:r>
          </w:p>
        </w:tc>
        <w:tc>
          <w:tcPr>
            <w:tcW w:w="5387" w:type="dxa"/>
            <w:gridSpan w:val="8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3FEEEAE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</w:tr>
      <w:tr w:rsidR="001C016C" w14:paraId="769A3B50" w14:textId="77777777" w:rsidTr="00DE416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0F349D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    </w:t>
            </w:r>
            <w:r w:rsidRPr="000B14A9">
              <w:rPr>
                <w:rFonts w:ascii="ArialMT-Identity-H" w:hAnsi="ArialMT-Identity-H" w:cs="ArialMT-Identity-H"/>
                <w:sz w:val="28"/>
                <w:szCs w:val="28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N</w:t>
            </w:r>
          </w:p>
        </w:tc>
        <w:tc>
          <w:tcPr>
            <w:tcW w:w="5387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624268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</w:tr>
      <w:tr w:rsidR="001C016C" w14:paraId="5588E665" w14:textId="77777777" w:rsidTr="00A46FC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5E25A5C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1.2 Datum der Analyse des Entlassungsbriefes</w:t>
            </w:r>
          </w:p>
        </w:tc>
        <w:tc>
          <w:tcPr>
            <w:tcW w:w="53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3D49" w14:textId="77777777" w:rsidR="001C016C" w:rsidRDefault="001C016C" w:rsidP="00910C6D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</w:tr>
      <w:tr w:rsidR="00DE4169" w14:paraId="36489B46" w14:textId="77777777" w:rsidTr="00DE4169">
        <w:trPr>
          <w:trHeight w:val="323"/>
        </w:trPr>
        <w:tc>
          <w:tcPr>
            <w:tcW w:w="44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FB9877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14FD05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3BA952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DB760C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36"/>
                <w:szCs w:val="3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043BA">
              <w:rPr>
                <w:rFonts w:ascii="ArialMT-Identity-H" w:hAnsi="ArialMT-Identity-H" w:cs="ArialMT-Identity-H"/>
                <w:color w:val="000000" w:themeColor="text1"/>
                <w:sz w:val="36"/>
                <w:szCs w:val="3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</w:t>
            </w: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4C7A3B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BFA1B66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F9FC88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36"/>
                <w:szCs w:val="3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043BA">
              <w:rPr>
                <w:rFonts w:ascii="ArialMT-Identity-H" w:hAnsi="ArialMT-Identity-H" w:cs="ArialMT-Identity-H"/>
                <w:color w:val="000000" w:themeColor="text1"/>
                <w:sz w:val="36"/>
                <w:szCs w:val="3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</w:t>
            </w: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59DD80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934726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41D59DE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50D640D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C42EB9" w14:textId="77777777" w:rsidR="001C016C" w:rsidRPr="000043BA" w:rsidRDefault="001C016C" w:rsidP="000043BA">
            <w:pPr>
              <w:rPr>
                <w:rFonts w:ascii="ArialMT-Identity-H" w:hAnsi="ArialMT-Identity-H" w:cs="ArialMT-Identity-H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387" w:type="dxa"/>
            <w:gridSpan w:val="8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</w:tcPr>
          <w:p w14:paraId="7A414D8A" w14:textId="77777777" w:rsidR="001C016C" w:rsidRDefault="001C016C" w:rsidP="000043BA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</w:p>
        </w:tc>
      </w:tr>
      <w:tr w:rsidR="00D851F3" w14:paraId="10E7A26D" w14:textId="77777777" w:rsidTr="00CF6E3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A7994E3" w14:textId="77777777" w:rsidR="00D851F3" w:rsidRDefault="009D1E87" w:rsidP="00D851F3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1</w:t>
            </w:r>
            <w:r w:rsidR="00D851F3">
              <w:rPr>
                <w:rFonts w:ascii="ArialMT-Identity-H" w:hAnsi="ArialMT-Identity-H" w:cs="ArialMT-Identity-H"/>
                <w:sz w:val="20"/>
                <w:szCs w:val="20"/>
              </w:rPr>
              <w:t xml:space="preserve">.4 </w:t>
            </w:r>
            <w:r w:rsidR="00D851F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Logo </w:t>
            </w:r>
            <w:r w:rsidR="00D851F3">
              <w:rPr>
                <w:rFonts w:ascii="ArialMT-Identity-H" w:hAnsi="ArialMT-Identity-H" w:cs="ArialMT-Identity-H"/>
                <w:sz w:val="20"/>
                <w:szCs w:val="20"/>
              </w:rPr>
              <w:t>der Institution (optional)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55194BE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5C4136A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B128E0">
              <w:rPr>
                <w:sz w:val="28"/>
                <w:szCs w:val="28"/>
                <w:lang w:val="de-DE"/>
              </w:rPr>
              <w:t xml:space="preserve"> </w:t>
            </w:r>
            <w:r w:rsidR="00B128E0"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E29B3E8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B128E0">
              <w:rPr>
                <w:sz w:val="28"/>
                <w:szCs w:val="28"/>
                <w:lang w:val="de-DE"/>
              </w:rPr>
              <w:t xml:space="preserve"> </w:t>
            </w:r>
            <w:r w:rsidR="00B128E0"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D851F3" w14:paraId="36CB52B7" w14:textId="77777777" w:rsidTr="00A46FC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14EEC97" w14:textId="77777777" w:rsidR="008057C0" w:rsidRDefault="008057C0" w:rsidP="008057C0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5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Name der Verfasserin/des Verfassers</w:t>
            </w:r>
          </w:p>
          <w:p w14:paraId="6BD73126" w14:textId="77777777" w:rsidR="00D851F3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des Dokuments (optional)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8565E8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DA34CB9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sz w:val="28"/>
                <w:szCs w:val="28"/>
                <w:lang w:val="de-DE"/>
              </w:rPr>
              <w:t xml:space="preserve"> 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C32E13" w14:textId="77777777" w:rsidR="00D851F3" w:rsidRDefault="00D0395B" w:rsidP="00D851F3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D0395B" w14:paraId="43ABF564" w14:textId="77777777" w:rsidTr="00CF6E3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30F8B8" w14:textId="77777777" w:rsidR="008057C0" w:rsidRDefault="008057C0" w:rsidP="008057C0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6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dresse der Verfasserin/des Verfassers</w:t>
            </w:r>
          </w:p>
          <w:p w14:paraId="3EC27433" w14:textId="77777777" w:rsidR="00D0395B" w:rsidRPr="008057C0" w:rsidRDefault="008057C0" w:rsidP="008057C0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des Dokuments (optional)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4F09BB3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91ED54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4A9E69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D0395B" w14:paraId="6F255643" w14:textId="77777777" w:rsidTr="00A46FC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6F1CF9A" w14:textId="77777777" w:rsidR="008057C0" w:rsidRDefault="008057C0" w:rsidP="008057C0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7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Funktion der Verfasserin/des Verfassers</w:t>
            </w:r>
          </w:p>
          <w:p w14:paraId="75B60B5A" w14:textId="77777777" w:rsidR="00D0395B" w:rsidRPr="008057C0" w:rsidRDefault="008057C0" w:rsidP="008057C0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des Dokuments (optional)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3DE75AD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5562F5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C24D89" w14:textId="77777777" w:rsidR="00D0395B" w:rsidRDefault="00D0395B" w:rsidP="00D0395B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8057C0"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8057C0" w14:paraId="7C583EED" w14:textId="77777777" w:rsidTr="00CF6E3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6B2BD9" w14:textId="77777777" w:rsidR="008057C0" w:rsidRPr="008057C0" w:rsidRDefault="008057C0" w:rsidP="008057C0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8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Rechtliche/r </w:t>
            </w:r>
            <w:proofErr w:type="spellStart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UnterzeichnerIn</w:t>
            </w:r>
            <w:proofErr w:type="spellEnd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(muss) 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87DDFB3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FFBB4E2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65740A8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8057C0" w14:paraId="1F5BA160" w14:textId="77777777" w:rsidTr="00A46FC9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6072F864" w14:textId="77777777" w:rsidR="008057C0" w:rsidRPr="008057C0" w:rsidRDefault="008057C0" w:rsidP="008057C0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9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Fachliche/r </w:t>
            </w:r>
            <w:proofErr w:type="spellStart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nsprechpartnerIn</w:t>
            </w:r>
            <w:proofErr w:type="spellEnd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(muss) 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AFFC8E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78A077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B0B6A5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8057C0" w14:paraId="6A432EA6" w14:textId="77777777" w:rsidTr="00C11A81">
        <w:tc>
          <w:tcPr>
            <w:tcW w:w="538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94A93A7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0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7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0F34D9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B6B581A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01FAD2B" w14:textId="77777777" w:rsidR="008057C0" w:rsidRDefault="008057C0" w:rsidP="008057C0">
            <w:pPr>
              <w:rPr>
                <w:sz w:val="28"/>
                <w:szCs w:val="28"/>
                <w:lang w:val="de-DE"/>
              </w:rPr>
            </w:pPr>
          </w:p>
        </w:tc>
      </w:tr>
      <w:tr w:rsidR="00A25861" w14:paraId="6DE98CA6" w14:textId="77777777" w:rsidTr="00C11A81">
        <w:trPr>
          <w:gridBefore w:val="2"/>
          <w:wBefore w:w="567" w:type="dxa"/>
          <w:trHeight w:val="549"/>
        </w:trPr>
        <w:tc>
          <w:tcPr>
            <w:tcW w:w="10207" w:type="dxa"/>
            <w:gridSpan w:val="19"/>
          </w:tcPr>
          <w:p w14:paraId="2E6182F4" w14:textId="77777777" w:rsidR="00A25861" w:rsidRDefault="00A25861" w:rsidP="00D851F3">
            <w:pPr>
              <w:rPr>
                <w:sz w:val="28"/>
                <w:szCs w:val="28"/>
                <w:lang w:val="de-DE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XSpec="center" w:tblpY="191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843"/>
        <w:gridCol w:w="2126"/>
        <w:gridCol w:w="1452"/>
      </w:tblGrid>
      <w:tr w:rsidR="00A25861" w14:paraId="4B0672A1" w14:textId="77777777" w:rsidTr="0058626F">
        <w:tc>
          <w:tcPr>
            <w:tcW w:w="5353" w:type="dxa"/>
          </w:tcPr>
          <w:p w14:paraId="33C5BD7B" w14:textId="77777777" w:rsidR="00A25861" w:rsidRPr="008057C0" w:rsidRDefault="00A25861" w:rsidP="00A25861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1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Name der Organisatio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, Klinik, Abteilung (optional)</w:t>
            </w:r>
          </w:p>
        </w:tc>
        <w:tc>
          <w:tcPr>
            <w:tcW w:w="1843" w:type="dxa"/>
          </w:tcPr>
          <w:p w14:paraId="4402F738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2126" w:type="dxa"/>
          </w:tcPr>
          <w:p w14:paraId="40D2E986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452" w:type="dxa"/>
          </w:tcPr>
          <w:p w14:paraId="76558CC6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DE3A9B">
              <w:rPr>
                <w:rFonts w:ascii="ArialMT-Identity-H" w:hAnsi="ArialMT-Identity-H" w:cs="ArialMT-Identity-H"/>
                <w:sz w:val="18"/>
                <w:szCs w:val="18"/>
              </w:rPr>
              <w:t>nicht prüfbar</w:t>
            </w:r>
          </w:p>
        </w:tc>
      </w:tr>
      <w:tr w:rsidR="00A25861" w14:paraId="237892B4" w14:textId="77777777" w:rsidTr="0058626F">
        <w:tc>
          <w:tcPr>
            <w:tcW w:w="5353" w:type="dxa"/>
            <w:shd w:val="clear" w:color="auto" w:fill="E6E6E6"/>
          </w:tcPr>
          <w:p w14:paraId="51685724" w14:textId="77777777" w:rsidR="009A2CC4" w:rsidRDefault="009A2CC4" w:rsidP="009A2CC4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2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dresse der Organisatio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, Klinik, Abteilung</w:t>
            </w:r>
          </w:p>
          <w:p w14:paraId="2AE3D2F3" w14:textId="77777777" w:rsidR="00A25861" w:rsidRPr="008057C0" w:rsidRDefault="00C11A81" w:rsidP="009A2CC4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  </w:t>
            </w:r>
            <w:r w:rsidR="009A2CC4">
              <w:rPr>
                <w:rFonts w:ascii="ArialMT-Identity-H" w:hAnsi="ArialMT-Identity-H" w:cs="ArialMT-Identity-H"/>
                <w:sz w:val="20"/>
                <w:szCs w:val="20"/>
              </w:rPr>
              <w:t>(optional)</w:t>
            </w:r>
          </w:p>
        </w:tc>
        <w:tc>
          <w:tcPr>
            <w:tcW w:w="1843" w:type="dxa"/>
            <w:shd w:val="clear" w:color="auto" w:fill="E6E6E6"/>
          </w:tcPr>
          <w:p w14:paraId="01208A13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2126" w:type="dxa"/>
            <w:shd w:val="clear" w:color="auto" w:fill="E6E6E6"/>
          </w:tcPr>
          <w:p w14:paraId="585DAD8D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452" w:type="dxa"/>
            <w:shd w:val="clear" w:color="auto" w:fill="E6E6E6"/>
          </w:tcPr>
          <w:p w14:paraId="1CD7F256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  <w:r w:rsidRPr="00DE3A9B">
              <w:rPr>
                <w:rFonts w:ascii="ArialMT-Identity-H" w:hAnsi="ArialMT-Identity-H" w:cs="ArialMT-Identity-H"/>
                <w:sz w:val="18"/>
                <w:szCs w:val="18"/>
              </w:rPr>
              <w:t>nicht prüfbar</w:t>
            </w:r>
          </w:p>
        </w:tc>
      </w:tr>
      <w:tr w:rsidR="00A25861" w14:paraId="2C361DD6" w14:textId="77777777" w:rsidTr="0058626F">
        <w:tc>
          <w:tcPr>
            <w:tcW w:w="5353" w:type="dxa"/>
          </w:tcPr>
          <w:p w14:paraId="63A0C57A" w14:textId="77777777" w:rsidR="00A25861" w:rsidRPr="008057C0" w:rsidRDefault="009A2CC4" w:rsidP="00A25861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3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Universitätsklinik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für (optional)</w:t>
            </w:r>
          </w:p>
        </w:tc>
        <w:tc>
          <w:tcPr>
            <w:tcW w:w="1843" w:type="dxa"/>
          </w:tcPr>
          <w:p w14:paraId="29C4BB1A" w14:textId="77777777" w:rsidR="00A25861" w:rsidRDefault="00A25861" w:rsidP="00A25861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3677EC">
              <w:rPr>
                <w:rFonts w:ascii="ArialMT-Identity-H" w:hAnsi="ArialMT-Identity-H" w:cs="ArialMT-Identity-H"/>
                <w:sz w:val="20"/>
                <w:szCs w:val="20"/>
              </w:rPr>
              <w:t xml:space="preserve"> Innere Medizin</w:t>
            </w:r>
          </w:p>
          <w:p w14:paraId="7B4AAFDB" w14:textId="77777777" w:rsidR="009C5394" w:rsidRDefault="009C5394" w:rsidP="00A25861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7B495579" w14:textId="77777777" w:rsidR="009C5394" w:rsidRPr="009C5394" w:rsidRDefault="009C5394" w:rsidP="009C5394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urologie</w:t>
            </w:r>
          </w:p>
        </w:tc>
        <w:tc>
          <w:tcPr>
            <w:tcW w:w="2126" w:type="dxa"/>
          </w:tcPr>
          <w:p w14:paraId="4760F8F8" w14:textId="77777777" w:rsidR="00A25861" w:rsidRDefault="00A25861" w:rsidP="00A25861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3677EC">
              <w:rPr>
                <w:rFonts w:ascii="ArialMT-Identity-H" w:hAnsi="ArialMT-Identity-H" w:cs="ArialMT-Identity-H"/>
                <w:sz w:val="20"/>
                <w:szCs w:val="20"/>
              </w:rPr>
              <w:t xml:space="preserve"> Dermatologie</w:t>
            </w:r>
          </w:p>
          <w:p w14:paraId="6E3C1F3A" w14:textId="77777777" w:rsidR="009C5394" w:rsidRDefault="009C5394" w:rsidP="00A25861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Und Venerologie</w:t>
            </w:r>
          </w:p>
          <w:p w14:paraId="1386EBCF" w14:textId="77777777" w:rsidR="009C5394" w:rsidRDefault="009C5394" w:rsidP="009C5394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Kinder- und </w:t>
            </w:r>
          </w:p>
          <w:p w14:paraId="3A1121DE" w14:textId="77777777" w:rsidR="009C5394" w:rsidRPr="009C5394" w:rsidRDefault="009C5394" w:rsidP="009C5394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Jugendheilkunde</w:t>
            </w:r>
          </w:p>
        </w:tc>
        <w:tc>
          <w:tcPr>
            <w:tcW w:w="1452" w:type="dxa"/>
          </w:tcPr>
          <w:p w14:paraId="3E4D07EE" w14:textId="77777777" w:rsidR="00A25861" w:rsidRDefault="00A25861" w:rsidP="00A2586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 w:rsidR="003677EC">
              <w:rPr>
                <w:rFonts w:ascii="ArialMT-Identity-H" w:hAnsi="ArialMT-Identity-H" w:cs="ArialMT-Identity-H"/>
                <w:sz w:val="20"/>
                <w:szCs w:val="20"/>
              </w:rPr>
              <w:t xml:space="preserve"> Chirurgie</w:t>
            </w:r>
          </w:p>
        </w:tc>
      </w:tr>
      <w:tr w:rsidR="0058626F" w14:paraId="4F7F1EE1" w14:textId="77777777" w:rsidTr="0058626F">
        <w:tc>
          <w:tcPr>
            <w:tcW w:w="5353" w:type="dxa"/>
            <w:shd w:val="clear" w:color="auto" w:fill="E6E6E6"/>
          </w:tcPr>
          <w:p w14:paraId="3323758E" w14:textId="77777777" w:rsidR="0058626F" w:rsidRDefault="0058626F" w:rsidP="00A25861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4 </w:t>
            </w:r>
            <w:r w:rsidRPr="0058626F">
              <w:rPr>
                <w:rFonts w:ascii="ArialMT-Identity-H" w:hAnsi="ArialMT-Identity-H" w:cs="ArialMT-Identity-H"/>
                <w:b/>
                <w:sz w:val="20"/>
                <w:szCs w:val="20"/>
              </w:rPr>
              <w:t>Andere</w:t>
            </w:r>
          </w:p>
        </w:tc>
        <w:tc>
          <w:tcPr>
            <w:tcW w:w="1843" w:type="dxa"/>
            <w:shd w:val="clear" w:color="auto" w:fill="E6E6E6"/>
          </w:tcPr>
          <w:p w14:paraId="7261A81E" w14:textId="77777777" w:rsidR="0058626F" w:rsidRDefault="0058626F" w:rsidP="00A25861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2126" w:type="dxa"/>
            <w:shd w:val="clear" w:color="auto" w:fill="E6E6E6"/>
          </w:tcPr>
          <w:p w14:paraId="277B7771" w14:textId="77777777" w:rsidR="0058626F" w:rsidRDefault="0058626F" w:rsidP="00A25861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452" w:type="dxa"/>
            <w:shd w:val="clear" w:color="auto" w:fill="E6E6E6"/>
          </w:tcPr>
          <w:p w14:paraId="46A1FD4C" w14:textId="77777777" w:rsidR="0058626F" w:rsidRDefault="0058626F" w:rsidP="00A25861">
            <w:pPr>
              <w:rPr>
                <w:sz w:val="28"/>
                <w:szCs w:val="28"/>
                <w:lang w:val="de-DE"/>
              </w:rPr>
            </w:pPr>
          </w:p>
        </w:tc>
      </w:tr>
    </w:tbl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567"/>
        <w:gridCol w:w="142"/>
        <w:gridCol w:w="34"/>
        <w:gridCol w:w="4219"/>
        <w:gridCol w:w="425"/>
        <w:gridCol w:w="737"/>
        <w:gridCol w:w="966"/>
        <w:gridCol w:w="196"/>
        <w:gridCol w:w="1163"/>
        <w:gridCol w:w="341"/>
        <w:gridCol w:w="821"/>
        <w:gridCol w:w="1163"/>
      </w:tblGrid>
      <w:tr w:rsidR="009A2CC4" w14:paraId="0D11DD37" w14:textId="77777777" w:rsidTr="009D1E87">
        <w:trPr>
          <w:gridBefore w:val="1"/>
          <w:wBefore w:w="567" w:type="dxa"/>
          <w:trHeight w:val="549"/>
        </w:trPr>
        <w:tc>
          <w:tcPr>
            <w:tcW w:w="10207" w:type="dxa"/>
            <w:gridSpan w:val="11"/>
          </w:tcPr>
          <w:p w14:paraId="5AD08883" w14:textId="77777777" w:rsidR="009A2CC4" w:rsidRPr="000B1B81" w:rsidRDefault="009A2CC4" w:rsidP="00583AE1">
            <w:pPr>
              <w:rPr>
                <w:sz w:val="20"/>
                <w:szCs w:val="20"/>
                <w:lang w:val="de-DE"/>
              </w:rPr>
            </w:pPr>
          </w:p>
        </w:tc>
      </w:tr>
      <w:tr w:rsidR="009A2CC4" w14:paraId="4BDC9A70" w14:textId="77777777" w:rsidTr="00761412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602F5F" w14:textId="77777777" w:rsidR="009D1E87" w:rsidRDefault="009D1E87" w:rsidP="009D1E87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  <w:lang w:val="de-DE"/>
              </w:rPr>
            </w:pPr>
            <w:r w:rsidRPr="009D1E87">
              <w:rPr>
                <w:rFonts w:ascii="Arial-BoldMT-Identity-H" w:hAnsi="Arial-BoldMT-Identity-H" w:cs="Arial-BoldMT-Identity-H"/>
                <w:bCs/>
                <w:sz w:val="20"/>
                <w:szCs w:val="20"/>
                <w:lang w:val="de-DE"/>
              </w:rPr>
              <w:t>1.15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  <w:lang w:val="de-DE"/>
              </w:rPr>
              <w:t xml:space="preserve"> Einweisende(r)/zuweisende(r)/überweisende</w:t>
            </w:r>
          </w:p>
          <w:p w14:paraId="6205FF50" w14:textId="77777777" w:rsidR="009A2CC4" w:rsidRDefault="009D1E87" w:rsidP="009D1E87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  <w:lang w:val="de-DE"/>
              </w:rPr>
              <w:t xml:space="preserve">        (r) Arzt/Ärztin </w:t>
            </w:r>
            <w:r>
              <w:rPr>
                <w:rFonts w:ascii="ArialMT-Identity-H" w:hAnsi="ArialMT-Identity-H" w:cs="ArialMT-Identity-H"/>
                <w:sz w:val="20"/>
                <w:szCs w:val="20"/>
                <w:lang w:val="de-DE"/>
              </w:rPr>
              <w:t>(R2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09BEC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0A7557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464D2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9A2CC4" w14:paraId="4FBF3826" w14:textId="77777777" w:rsidTr="00761412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91DA5D5" w14:textId="77777777" w:rsidR="009A2CC4" w:rsidRPr="009D1E87" w:rsidRDefault="009D1E87" w:rsidP="009D1E87">
            <w:pPr>
              <w:autoSpaceDE w:val="0"/>
              <w:autoSpaceDN w:val="0"/>
              <w:adjustRightInd w:val="0"/>
              <w:rPr>
                <w:sz w:val="28"/>
                <w:szCs w:val="28"/>
                <w:lang w:val="de-DE"/>
              </w:rPr>
            </w:pPr>
            <w:r w:rsidRPr="009D1E87">
              <w:rPr>
                <w:rFonts w:ascii="Arial-BoldMT-Identity-H" w:hAnsi="Arial-BoldMT-Identity-H" w:cs="Arial-BoldMT-Identity-H"/>
                <w:bCs/>
                <w:sz w:val="20"/>
                <w:szCs w:val="20"/>
                <w:lang w:val="de-DE"/>
              </w:rPr>
              <w:t>1.16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  <w:lang w:val="de-DE"/>
              </w:rPr>
              <w:t xml:space="preserve"> Name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  <w:lang w:val="de-DE"/>
              </w:rPr>
              <w:t>der Empfängerin/des Empfängers (R2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6FD2D7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F8629D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8EBF914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9A2CC4" w14:paraId="4322846A" w14:textId="77777777" w:rsidTr="00761412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D9F95F" w14:textId="77777777" w:rsidR="009A2CC4" w:rsidRPr="008057C0" w:rsidRDefault="009D1E87" w:rsidP="00583AE1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7 </w:t>
            </w:r>
            <w:r w:rsidRPr="009D1E87">
              <w:rPr>
                <w:rFonts w:ascii="ArialMT-Identity-H" w:hAnsi="ArialMT-Identity-H" w:cs="ArialMT-Identity-H"/>
                <w:b/>
                <w:sz w:val="20"/>
                <w:szCs w:val="20"/>
              </w:rPr>
              <w:t>Adresse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r Empfängerin/des Empfängers (R2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09D1C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80EB8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9709F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9A2CC4" w14:paraId="7F21EDA0" w14:textId="77777777" w:rsidTr="00761412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E3EABB4" w14:textId="77777777" w:rsidR="009A2CC4" w:rsidRPr="008057C0" w:rsidRDefault="009D1E87" w:rsidP="008D1C7A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8 </w:t>
            </w:r>
            <w:r w:rsidRPr="009D1E87">
              <w:rPr>
                <w:rFonts w:ascii="ArialMT-Identity-H" w:hAnsi="ArialMT-Identity-H" w:cs="ArialMT-Identity-H"/>
                <w:b/>
                <w:sz w:val="20"/>
                <w:szCs w:val="20"/>
              </w:rPr>
              <w:t>Funktio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r Empfängerin/des Empfängers (R2)</w:t>
            </w:r>
            <w:r w:rsidR="008D1C7A"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54DE005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7981287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00BC8C5" w14:textId="77777777" w:rsidR="009A2CC4" w:rsidRDefault="009A2CC4" w:rsidP="00583AE1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9D1E87" w14:paraId="3B2BE8F4" w14:textId="77777777" w:rsidTr="00761412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A61EF1" w14:textId="24EFA376" w:rsidR="009D1E87" w:rsidRDefault="009D1E87" w:rsidP="008D1C7A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19 </w:t>
            </w:r>
            <w:r w:rsidRPr="009D1E87">
              <w:rPr>
                <w:rFonts w:ascii="ArialMT-Identity-H" w:hAnsi="ArialMT-Identity-H" w:cs="ArialMT-Identity-H"/>
                <w:b/>
                <w:sz w:val="20"/>
                <w:szCs w:val="20"/>
              </w:rPr>
              <w:t>Bemerkung</w:t>
            </w:r>
            <w:r w:rsidR="00DE3A9B">
              <w:rPr>
                <w:rFonts w:ascii="ArialMT-Identity-H" w:hAnsi="ArialMT-Identity-H" w:cs="ArialMT-Identity-H"/>
                <w:b/>
                <w:sz w:val="20"/>
                <w:szCs w:val="20"/>
              </w:rPr>
              <w:t xml:space="preserve">: 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DDB4B" w14:textId="77777777" w:rsidR="009D1E87" w:rsidRDefault="009D1E87" w:rsidP="00583AE1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D29A9E" w14:textId="77777777" w:rsidR="009D1E87" w:rsidRDefault="009D1E87" w:rsidP="00583AE1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29F73" w14:textId="77777777" w:rsidR="009D1E87" w:rsidRDefault="009D1E87" w:rsidP="00583AE1">
            <w:pPr>
              <w:rPr>
                <w:sz w:val="28"/>
                <w:szCs w:val="28"/>
                <w:lang w:val="de-DE"/>
              </w:rPr>
            </w:pPr>
          </w:p>
        </w:tc>
      </w:tr>
      <w:tr w:rsidR="00B97C17" w14:paraId="6EC09CC7" w14:textId="77777777" w:rsidTr="00FB1384">
        <w:trPr>
          <w:gridBefore w:val="1"/>
          <w:wBefore w:w="567" w:type="dxa"/>
        </w:trPr>
        <w:tc>
          <w:tcPr>
            <w:tcW w:w="10207" w:type="dxa"/>
            <w:gridSpan w:val="11"/>
            <w:tcBorders>
              <w:bottom w:val="single" w:sz="4" w:space="0" w:color="auto"/>
            </w:tcBorders>
          </w:tcPr>
          <w:p w14:paraId="1E949AF4" w14:textId="77777777" w:rsidR="00B97C17" w:rsidRDefault="00B97C17" w:rsidP="000B1B81">
            <w:pPr>
              <w:jc w:val="center"/>
              <w:rPr>
                <w:rFonts w:ascii="ArialMT-Identity-H" w:hAnsi="ArialMT-Identity-H" w:cs="ArialMT-Identity-H"/>
                <w:sz w:val="28"/>
                <w:szCs w:val="28"/>
              </w:rPr>
            </w:pPr>
          </w:p>
          <w:p w14:paraId="460952F7" w14:textId="77777777" w:rsidR="00B97C17" w:rsidRDefault="00B97C17" w:rsidP="00047F5E">
            <w:pPr>
              <w:jc w:val="right"/>
              <w:rPr>
                <w:rFonts w:ascii="ArialMT-Identity-H" w:hAnsi="ArialMT-Identity-H" w:cs="ArialMT-Identity-H"/>
                <w:sz w:val="28"/>
                <w:szCs w:val="28"/>
              </w:rPr>
            </w:pPr>
          </w:p>
        </w:tc>
      </w:tr>
      <w:tr w:rsidR="00670DEF" w14:paraId="5F215866" w14:textId="77777777" w:rsidTr="003F3995">
        <w:tc>
          <w:tcPr>
            <w:tcW w:w="10774" w:type="dxa"/>
            <w:gridSpan w:val="12"/>
            <w:tcBorders>
              <w:bottom w:val="nil"/>
            </w:tcBorders>
            <w:shd w:val="clear" w:color="auto" w:fill="7F7F7F" w:themeFill="text1" w:themeFillTint="80"/>
          </w:tcPr>
          <w:p w14:paraId="6E4B7055" w14:textId="77777777" w:rsidR="00670DEF" w:rsidRDefault="00670DEF" w:rsidP="00583AE1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lastRenderedPageBreak/>
              <w:t xml:space="preserve">1. </w:t>
            </w:r>
            <w:r>
              <w:rPr>
                <w:rFonts w:ascii="Arial-BoldMT-Identity-H" w:hAnsi="Arial-BoldMT-Identity-H" w:cs="Arial-BoldMT-Identity-H"/>
                <w:b/>
                <w:bCs/>
                <w:color w:val="FFFFFF"/>
                <w:sz w:val="25"/>
                <w:szCs w:val="25"/>
              </w:rPr>
              <w:t xml:space="preserve">Identifikationsdaten </w:t>
            </w: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[Fortsetzung]</w:t>
            </w:r>
          </w:p>
        </w:tc>
      </w:tr>
      <w:tr w:rsidR="0032659F" w14:paraId="6D1012A3" w14:textId="77777777" w:rsidTr="003F3995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D493412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0 </w:t>
            </w:r>
            <w:r w:rsidRPr="00A81777">
              <w:rPr>
                <w:rFonts w:ascii="ArialMT-Identity-H" w:hAnsi="ArialMT-Identity-H" w:cs="ArialMT-Identity-H"/>
                <w:b/>
                <w:sz w:val="20"/>
                <w:szCs w:val="20"/>
              </w:rPr>
              <w:t>Name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r Empfängerin/des Empfängers (R2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C5F696A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35BB6F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085EE34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4A7A2E74" w14:textId="77777777" w:rsidTr="003F3995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A7D793" w14:textId="77777777" w:rsidR="0032659F" w:rsidRDefault="00A81777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1 </w:t>
            </w:r>
            <w:r w:rsidRPr="00A81777">
              <w:rPr>
                <w:rFonts w:ascii="ArialMT-Identity-H" w:hAnsi="ArialMT-Identity-H" w:cs="ArialMT-Identity-H"/>
                <w:b/>
                <w:sz w:val="20"/>
                <w:szCs w:val="20"/>
              </w:rPr>
              <w:t>Name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r Patientin/des Patienten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5ECA7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4C318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D567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59E97BEC" w14:textId="77777777" w:rsidTr="003F3995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54E64A" w14:textId="77777777" w:rsidR="0032659F" w:rsidRDefault="00A81777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2 </w:t>
            </w:r>
            <w:r w:rsidRPr="0066570A">
              <w:rPr>
                <w:rFonts w:ascii="ArialMT-Identity-H" w:hAnsi="ArialMT-Identity-H" w:cs="ArialMT-Identity-H"/>
                <w:b/>
                <w:sz w:val="20"/>
                <w:szCs w:val="20"/>
              </w:rPr>
              <w:t xml:space="preserve">Adresse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er Patientin/des Patienten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0139007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989530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4422DF2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25FF7E02" w14:textId="77777777" w:rsidTr="003F3995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43F2DC" w14:textId="77777777" w:rsidR="0032659F" w:rsidRDefault="00A81777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3 </w:t>
            </w:r>
            <w:r w:rsidRPr="0066570A">
              <w:rPr>
                <w:rFonts w:ascii="ArialMT-Identity-H" w:hAnsi="ArialMT-Identity-H" w:cs="ArialMT-Identity-H"/>
                <w:b/>
                <w:sz w:val="20"/>
                <w:szCs w:val="20"/>
              </w:rPr>
              <w:t>Geburtsdatum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r Patientin/des Patienten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8D1DD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7F383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5B578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6B4136BB" w14:textId="77777777" w:rsidTr="003F3995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591DC28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4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Versicherungsnummer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er Patientin/des</w:t>
            </w:r>
          </w:p>
          <w:p w14:paraId="57B7C4AB" w14:textId="77777777" w:rsidR="0032659F" w:rsidRDefault="0066570A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  </w:t>
            </w:r>
            <w:r w:rsidR="0032659F">
              <w:rPr>
                <w:rFonts w:ascii="ArialMT-Identity-H" w:hAnsi="ArialMT-Identity-H" w:cs="ArialMT-Identity-H"/>
                <w:sz w:val="20"/>
                <w:szCs w:val="20"/>
              </w:rPr>
              <w:t>Patienten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000C1AB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8128606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9AC8A43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32034616" w14:textId="77777777" w:rsidTr="003F3995">
        <w:tc>
          <w:tcPr>
            <w:tcW w:w="1077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FDD90A8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5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</w:tr>
      <w:tr w:rsidR="0032659F" w14:paraId="1722F88A" w14:textId="77777777" w:rsidTr="008A02F7">
        <w:trPr>
          <w:gridBefore w:val="3"/>
          <w:wBefore w:w="743" w:type="dxa"/>
        </w:trPr>
        <w:tc>
          <w:tcPr>
            <w:tcW w:w="10031" w:type="dxa"/>
            <w:gridSpan w:val="9"/>
          </w:tcPr>
          <w:p w14:paraId="42A497A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3F5ABD7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2D1CA6F6" w14:textId="77777777" w:rsidTr="00886D4B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3A5811A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6 Wird die/der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Patientin/der Patient im ärztlichen</w:t>
            </w:r>
          </w:p>
          <w:p w14:paraId="6F569A69" w14:textId="77777777" w:rsidR="0032659F" w:rsidRDefault="00886D4B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       </w:t>
            </w:r>
            <w:r w:rsidR="0032659F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Entlassungsbrief persönlich </w:t>
            </w:r>
            <w:r w:rsidR="0032659F">
              <w:rPr>
                <w:rFonts w:ascii="ArialMT-Identity-H" w:hAnsi="ArialMT-Identity-H" w:cs="ArialMT-Identity-H"/>
                <w:sz w:val="20"/>
                <w:szCs w:val="20"/>
              </w:rPr>
              <w:t>adressiert?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86E916C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CDCFFF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6B15BD5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32659F" w14:paraId="71AFB16E" w14:textId="77777777" w:rsidTr="00886D4B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3E082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7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tum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er Aufnahme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AAEE2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3E638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3F58B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0446CB4D" w14:textId="77777777" w:rsidTr="00886D4B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C36C44A" w14:textId="77777777" w:rsidR="0032659F" w:rsidRPr="008057C0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8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tum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er Entlassung oder Tod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C154A7C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D75DC6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C354FE4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330C7049" w14:textId="77777777" w:rsidTr="00886D4B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F20AE9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29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tum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er Erstellung des ärztlichen</w:t>
            </w:r>
          </w:p>
          <w:p w14:paraId="2299607E" w14:textId="77777777" w:rsidR="0032659F" w:rsidRPr="008057C0" w:rsidRDefault="00886D4B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       </w:t>
            </w:r>
            <w:r w:rsidR="0032659F">
              <w:rPr>
                <w:rFonts w:ascii="ArialMT-Identity-H" w:hAnsi="ArialMT-Identity-H" w:cs="ArialMT-Identity-H"/>
                <w:sz w:val="20"/>
                <w:szCs w:val="20"/>
              </w:rPr>
              <w:t>Entlassungsbriefes (optional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77F10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J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278FB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ei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80BE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nicht prüfbar</w:t>
            </w:r>
          </w:p>
        </w:tc>
      </w:tr>
      <w:tr w:rsidR="0032659F" w14:paraId="2B24AD21" w14:textId="77777777" w:rsidTr="00886D4B"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F3C672C" w14:textId="77777777" w:rsidR="0032659F" w:rsidRPr="008057C0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1.30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B4F0E33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E0A740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F7D0B3A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</w:p>
        </w:tc>
      </w:tr>
      <w:tr w:rsidR="0032659F" w14:paraId="4D0E9E57" w14:textId="77777777" w:rsidTr="008A02F7">
        <w:trPr>
          <w:gridBefore w:val="3"/>
          <w:wBefore w:w="743" w:type="dxa"/>
          <w:trHeight w:val="447"/>
        </w:trPr>
        <w:tc>
          <w:tcPr>
            <w:tcW w:w="10031" w:type="dxa"/>
            <w:gridSpan w:val="9"/>
          </w:tcPr>
          <w:p w14:paraId="3912849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1676224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7B346B1B" w14:textId="77777777" w:rsidTr="00E13CF5">
        <w:tc>
          <w:tcPr>
            <w:tcW w:w="10774" w:type="dxa"/>
            <w:gridSpan w:val="12"/>
            <w:tcBorders>
              <w:bottom w:val="nil"/>
            </w:tcBorders>
            <w:shd w:val="clear" w:color="auto" w:fill="7F7F7F" w:themeFill="text1" w:themeFillTint="80"/>
          </w:tcPr>
          <w:p w14:paraId="44DD5C8D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2. Epikrise</w:t>
            </w:r>
          </w:p>
        </w:tc>
      </w:tr>
      <w:tr w:rsidR="0032659F" w14:paraId="0B1F8FCD" w14:textId="77777777" w:rsidTr="00E13CF5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DDB81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39DA9E88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1300A9DD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1B8150B0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13BC4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EA12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90B9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91D8E9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492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94A86B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32659F" w14:paraId="22E4AF32" w14:textId="77777777" w:rsidTr="00E13CF5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C531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D3662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ufnahmegrund</w:t>
            </w:r>
          </w:p>
          <w:p w14:paraId="2FCC25F1" w14:textId="77777777" w:rsidR="0032659F" w:rsidRDefault="0032659F" w:rsidP="0032659F">
            <w:pPr>
              <w:autoSpaceDE w:val="0"/>
              <w:autoSpaceDN w:val="0"/>
              <w:adjustRightInd w:val="0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(Grund der Einweisung, Beschreibung der Symptome, Verdachtsdiagnosen)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86E4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CABC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02704C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259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2243A7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3BCCEF2" w14:textId="77777777" w:rsidTr="009B24F6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A21C63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CBDF689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Diagnose bei Entlassung</w:t>
            </w:r>
          </w:p>
          <w:p w14:paraId="5EA7B558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(Auflistung der, während des Aufenthalts</w:t>
            </w:r>
          </w:p>
          <w:p w14:paraId="62E4C70F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erhobenen Diagnosen)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DB57F5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6E2EDD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ACC3F9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AFFA1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21B133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4D52380" w14:textId="77777777" w:rsidTr="00E13CF5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BC29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5599F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iagnosen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eingedeutscht?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C144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3011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87DE7F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9887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734EF8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78EC9DAE" w14:textId="77777777" w:rsidTr="009B24F6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FBF8DB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2AD53E3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Rehabilitationsziele (bei Reha)</w:t>
            </w:r>
          </w:p>
          <w:p w14:paraId="7E782F8F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ICF-orientiert formuliert (International</w:t>
            </w:r>
          </w:p>
          <w:p w14:paraId="63C58A24" w14:textId="77777777" w:rsidR="0032659F" w:rsidRPr="00DE3A9B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  <w:lang w:val="en-US"/>
              </w:rPr>
            </w:pPr>
            <w:r w:rsidRPr="00DE3A9B">
              <w:rPr>
                <w:rFonts w:ascii="ArialMT-Identity-H" w:hAnsi="ArialMT-Identity-H" w:cs="ArialMT-Identity-H"/>
                <w:sz w:val="20"/>
                <w:szCs w:val="20"/>
                <w:lang w:val="en-US"/>
              </w:rPr>
              <w:t>Classification of Functioning, Disability</w:t>
            </w:r>
          </w:p>
          <w:p w14:paraId="2C517766" w14:textId="77777777" w:rsidR="0032659F" w:rsidRPr="00DE3A9B" w:rsidRDefault="0032659F" w:rsidP="0032659F">
            <w:pPr>
              <w:rPr>
                <w:sz w:val="28"/>
                <w:szCs w:val="28"/>
                <w:lang w:val="en-US"/>
              </w:rPr>
            </w:pPr>
            <w:r w:rsidRPr="00DE3A9B">
              <w:rPr>
                <w:rFonts w:ascii="ArialMT-Identity-H" w:hAnsi="ArialMT-Identity-H" w:cs="ArialMT-Identity-H"/>
                <w:sz w:val="20"/>
                <w:szCs w:val="20"/>
                <w:lang w:val="en-US"/>
              </w:rPr>
              <w:t xml:space="preserve">and Health, </w:t>
            </w:r>
            <w:proofErr w:type="spellStart"/>
            <w:r w:rsidRPr="00DE3A9B">
              <w:rPr>
                <w:rFonts w:ascii="ArialMT-Identity-H" w:hAnsi="ArialMT-Identity-H" w:cs="ArialMT-Identity-H"/>
                <w:sz w:val="20"/>
                <w:szCs w:val="20"/>
                <w:lang w:val="en-US"/>
              </w:rPr>
              <w:t>Diagnosen</w:t>
            </w:r>
            <w:proofErr w:type="spellEnd"/>
            <w:r w:rsidRPr="00DE3A9B">
              <w:rPr>
                <w:rFonts w:ascii="ArialMT-Identity-H" w:hAnsi="ArialMT-Identity-H" w:cs="ArialMT-Identity-H"/>
                <w:sz w:val="20"/>
                <w:szCs w:val="20"/>
                <w:lang w:val="en-US"/>
              </w:rPr>
              <w:t>)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5E423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203B9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A9AB50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C1F5E4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A6FAA8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566869AB" w14:textId="77777777" w:rsidTr="00E13CF5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A0A5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C1F80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Outcome Measurement (bei Reha)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Das</w:t>
            </w:r>
          </w:p>
          <w:p w14:paraId="5CF12E31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Outcome Measurement oder die</w:t>
            </w:r>
          </w:p>
          <w:p w14:paraId="2B85EC96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medizinische Ergebnis-Messung erfolgt</w:t>
            </w:r>
          </w:p>
          <w:p w14:paraId="4BD207B7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mittels (indikationsspezifischer) Scores</w:t>
            </w:r>
          </w:p>
          <w:p w14:paraId="537ECD6C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und Lebensqualitätsfragebögen zu Beginn</w:t>
            </w:r>
          </w:p>
          <w:p w14:paraId="429B8F30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und vor Ende des Reha-Aufenthaltes und</w:t>
            </w:r>
          </w:p>
          <w:p w14:paraId="64D0EDF1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unterstützt die objektive Dokumentation</w:t>
            </w:r>
          </w:p>
          <w:p w14:paraId="3E4517A9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der Erreichung der Reha-Ziele. z.B.</w:t>
            </w:r>
          </w:p>
          <w:p w14:paraId="7BA97174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Schmerz-Scala, FIM, etc.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25EC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B115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1C646D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9BF7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B52112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4E9C2E8F" w14:textId="77777777" w:rsidTr="009B24F6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EAAABE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6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925EAA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E46892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309996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24FE42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DEFB7A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065709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595DCDF0" w14:textId="77777777" w:rsidTr="008A02F7">
        <w:trPr>
          <w:gridBefore w:val="3"/>
          <w:wBefore w:w="743" w:type="dxa"/>
        </w:trPr>
        <w:tc>
          <w:tcPr>
            <w:tcW w:w="10031" w:type="dxa"/>
            <w:gridSpan w:val="9"/>
          </w:tcPr>
          <w:p w14:paraId="58B3138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6900A8EF" w14:textId="77777777" w:rsidR="0032659F" w:rsidRDefault="0032659F" w:rsidP="009B24F6">
            <w:pPr>
              <w:rPr>
                <w:sz w:val="28"/>
                <w:szCs w:val="28"/>
                <w:lang w:val="de-DE"/>
              </w:rPr>
            </w:pPr>
          </w:p>
        </w:tc>
      </w:tr>
      <w:tr w:rsidR="0032659F" w14:paraId="1841E68E" w14:textId="77777777" w:rsidTr="00990C7B">
        <w:tc>
          <w:tcPr>
            <w:tcW w:w="10774" w:type="dxa"/>
            <w:gridSpan w:val="12"/>
            <w:tcBorders>
              <w:bottom w:val="nil"/>
            </w:tcBorders>
            <w:shd w:val="clear" w:color="auto" w:fill="7F7F7F" w:themeFill="text1" w:themeFillTint="80"/>
          </w:tcPr>
          <w:p w14:paraId="7EB2465A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lastRenderedPageBreak/>
              <w:t>2. Epikrise [Fortsetzung]</w:t>
            </w:r>
          </w:p>
        </w:tc>
      </w:tr>
      <w:tr w:rsidR="0032659F" w14:paraId="06745709" w14:textId="77777777" w:rsidTr="00990C7B">
        <w:trPr>
          <w:trHeight w:val="598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692CE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4FAAABAC" w14:textId="77777777" w:rsidR="0032659F" w:rsidRDefault="0032659F" w:rsidP="0032659F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6188C039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32345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D02B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E92A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15CFEE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B2BB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CB9295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32659F" w14:paraId="150F37C7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BB8F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43E50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Durchgeführte Therapie</w:t>
            </w:r>
          </w:p>
          <w:p w14:paraId="7D4767B0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Kurzbeschreibung sämtlicher, während</w:t>
            </w:r>
          </w:p>
          <w:p w14:paraId="3761C8F8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des Aufenthalts durchgeführter</w:t>
            </w:r>
          </w:p>
          <w:p w14:paraId="3D6799A7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herapiemaßnahmen, wie OPs, Eingriffe</w:t>
            </w:r>
          </w:p>
          <w:p w14:paraId="4A7E610D" w14:textId="77777777" w:rsidR="0032659F" w:rsidRPr="00A22707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oder sonstige Maßnahmen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E113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6DDC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4378FC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3E01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E08DCE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5979F87B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3DB871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7D94C61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58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53D75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2A0AB876" w14:textId="77777777" w:rsidTr="008A02F7">
        <w:trPr>
          <w:gridBefore w:val="3"/>
          <w:wBefore w:w="743" w:type="dxa"/>
          <w:trHeight w:val="447"/>
        </w:trPr>
        <w:tc>
          <w:tcPr>
            <w:tcW w:w="10031" w:type="dxa"/>
            <w:gridSpan w:val="9"/>
          </w:tcPr>
          <w:p w14:paraId="373E5D87" w14:textId="77777777" w:rsidR="0032659F" w:rsidRPr="009E5794" w:rsidRDefault="0032659F" w:rsidP="0032659F">
            <w:pPr>
              <w:jc w:val="center"/>
              <w:rPr>
                <w:sz w:val="20"/>
                <w:szCs w:val="20"/>
                <w:lang w:val="de-DE"/>
              </w:rPr>
            </w:pPr>
          </w:p>
          <w:p w14:paraId="6E96CB8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50D6DA1A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3462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9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83F35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proofErr w:type="spellStart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PatientInnenverfügungen</w:t>
            </w:r>
            <w:proofErr w:type="spellEnd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und andere</w:t>
            </w:r>
          </w:p>
          <w:p w14:paraId="105DAEB2" w14:textId="77777777" w:rsidR="0032659F" w:rsidRDefault="0032659F" w:rsidP="0032659F">
            <w:pPr>
              <w:autoSpaceDE w:val="0"/>
              <w:autoSpaceDN w:val="0"/>
              <w:adjustRightInd w:val="0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juridische Dokumente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39F5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544D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EE3C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4B31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8425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7B7281C7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79FC1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BC83C92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Vermerk </w:t>
            </w:r>
            <w:proofErr w:type="spellStart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PatientInneninformationen</w:t>
            </w:r>
            <w:proofErr w:type="spellEnd"/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/</w:t>
            </w:r>
          </w:p>
          <w:p w14:paraId="3BC87472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Angehörigeninformationen.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Wurde</w:t>
            </w:r>
          </w:p>
          <w:p w14:paraId="1428173A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Patientin/Angehörige informiert?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10FCF6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695941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35FFE9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4B7C45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8F35E3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CBF5FF9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99DA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24BAB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Wurden der/dem </w:t>
            </w:r>
            <w:proofErr w:type="spellStart"/>
            <w:r>
              <w:rPr>
                <w:rFonts w:ascii="ArialMT-Identity-H" w:hAnsi="ArialMT-Identity-H" w:cs="ArialMT-Identity-H"/>
                <w:sz w:val="20"/>
                <w:szCs w:val="20"/>
              </w:rPr>
              <w:t>PatientIn</w:t>
            </w:r>
            <w:proofErr w:type="spellEnd"/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irekt</w:t>
            </w:r>
          </w:p>
          <w:p w14:paraId="7B2D888E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Empfehlungen 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>für ihr/sein weiteres</w:t>
            </w:r>
          </w:p>
          <w:p w14:paraId="1CDC9A96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persönliches gesundheitsförderndes</w:t>
            </w:r>
          </w:p>
          <w:p w14:paraId="56232EA7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Verhalten gegeben? (z.B. Rauchstopp)</w:t>
            </w:r>
          </w:p>
          <w:p w14:paraId="1EC1A56C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Informationen was mit </w:t>
            </w:r>
            <w:proofErr w:type="spellStart"/>
            <w:r>
              <w:rPr>
                <w:rFonts w:ascii="ArialMT-Identity-H" w:hAnsi="ArialMT-Identity-H" w:cs="ArialMT-Identity-H"/>
                <w:sz w:val="20"/>
                <w:szCs w:val="20"/>
              </w:rPr>
              <w:t>PatientIn</w:t>
            </w:r>
            <w:proofErr w:type="spellEnd"/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im Detail</w:t>
            </w:r>
          </w:p>
          <w:p w14:paraId="05F3D12B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besprochen wurde.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C032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3147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5E75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8A59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6239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1205B140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4D1955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75A37AB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B165C8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3E8BD3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AF27A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491924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FA6833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37134132" w14:textId="77777777" w:rsidTr="008A02F7">
        <w:trPr>
          <w:gridBefore w:val="3"/>
          <w:wBefore w:w="743" w:type="dxa"/>
        </w:trPr>
        <w:tc>
          <w:tcPr>
            <w:tcW w:w="10031" w:type="dxa"/>
            <w:gridSpan w:val="9"/>
          </w:tcPr>
          <w:p w14:paraId="7F6DA1E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2BE97AA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66043A48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8DD8C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67184183" w14:textId="77777777" w:rsidR="0032659F" w:rsidRDefault="0032659F" w:rsidP="0032659F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28962FF5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A9D07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Medikamente bei Einweisung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6D2E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6056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CBAAC5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36B7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6EE7B7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32659F" w14:paraId="5EAD86AB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CD99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3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42BE0" w14:textId="77777777" w:rsidR="0032659F" w:rsidRPr="00FC3E66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Medikamente bei Einweisung </w:t>
            </w:r>
            <w:r w:rsidRPr="00FC3E6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42F2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1D1E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EE192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7DAA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99B879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2793B4D1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142DA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B285036" w14:textId="77777777" w:rsidR="0032659F" w:rsidRPr="002172A9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Vollständiger Name des Medikaments </w:t>
            </w:r>
            <w:r w:rsidRPr="002172A9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99FAB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23402D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05CD89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ED78A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539DB0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3B2C0160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C8EA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905D0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Angabe des Wirkstoffes </w:t>
            </w:r>
            <w:r w:rsidRPr="00D2765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ED6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0778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06AAE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7E5A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791B07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4D5905B3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23D9D8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6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0D16C8F" w14:textId="77777777" w:rsidR="0032659F" w:rsidRPr="00D27657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D2765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Werden zusätzlich zu Markennamen von Medikamenten oder Produkten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generische Namen </w:t>
            </w:r>
            <w:r w:rsidRPr="00D2765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angegeben?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D3E70F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F812E8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9E255F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B09DB8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4376CE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3D65CAE4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C779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40A30" w14:textId="77777777" w:rsidR="0032659F" w:rsidRPr="000F7AEE" w:rsidRDefault="0032659F" w:rsidP="0032659F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0F7AEE">
              <w:rPr>
                <w:rFonts w:ascii="ArialMT-Identity-H" w:hAnsi="ArialMT-Identity-H" w:cs="ArialMT-Identity-H"/>
                <w:b/>
                <w:sz w:val="20"/>
                <w:szCs w:val="20"/>
              </w:rPr>
              <w:t>Dosis oder Konzentration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des Medikamentes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7878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68FA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DE18BB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A2FC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C854B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C2066F6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525565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46DDBFD" w14:textId="77777777" w:rsidR="0032659F" w:rsidRDefault="0032659F" w:rsidP="0032659F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rreichungsform </w:t>
            </w:r>
            <w:r w:rsidRPr="0016361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zw. Applikationsart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</w:t>
            </w:r>
            <w:r w:rsidRPr="0016361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59D3BF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C1288B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E1486D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4869BC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133D3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2CBB9F97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AA822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19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1061A" w14:textId="77777777" w:rsidR="0032659F" w:rsidRDefault="0032659F" w:rsidP="0032659F">
            <w:pP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rreichungsintervall </w:t>
            </w:r>
            <w:r w:rsidRPr="0016361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406E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9EEF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AE136C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00B5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5C11E7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7D17AFF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4E63933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2.20 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F2D2F18" w14:textId="77777777" w:rsidR="0032659F" w:rsidRDefault="0032659F" w:rsidP="0032659F">
            <w:pP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Zeitkritische Medikamente </w:t>
            </w:r>
            <w:r w:rsidRPr="00774614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Angabe Zeitpunkt, wenn Zeitpunkt wichtig ist)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374963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AB2B3F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4AFB0C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31C864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858F59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67851129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83F6A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57084" w14:textId="77777777" w:rsidR="0032659F" w:rsidRDefault="0032659F" w:rsidP="0032659F">
            <w:pP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darfsmedikation (</w:t>
            </w:r>
            <w:r w:rsidRPr="00774614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A5BD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1D91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D62119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A67D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7D5DD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237B2070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6F043DC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A683353" w14:textId="77777777" w:rsidR="0032659F" w:rsidRDefault="0032659F" w:rsidP="0032659F">
            <w:pP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Bedarfsmedikation </w:t>
            </w:r>
            <w:r w:rsidRPr="00447BA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mit spezifischer Indikation 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A85E04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F9D7A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7D26BD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E8113D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E20F8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39706D30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83377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3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B40B5" w14:textId="77777777" w:rsidR="0032659F" w:rsidRDefault="0032659F" w:rsidP="0032659F">
            <w:pP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Hinweise ob Pat. „Mittel“ einnimmt die nicht ärztlich verordnet wird </w:t>
            </w:r>
            <w:r w:rsidRPr="0032071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optional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E4FD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A077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C7DD6B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427C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E97586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  <w:p w14:paraId="7F2685EF" w14:textId="77777777" w:rsidR="00990C7B" w:rsidRDefault="00990C7B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03ED15F8" w14:textId="77777777" w:rsidR="00990C7B" w:rsidRDefault="00990C7B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3216012B" w14:textId="77777777" w:rsidTr="00990C7B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996B7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55B7C0DF" w14:textId="77777777" w:rsidR="0032659F" w:rsidRDefault="0032659F" w:rsidP="0032659F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056F156A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5344A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Letzte Medikament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3B7E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E0A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C04E73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74D2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5C783B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32659F" w14:paraId="14D57B8B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1378CB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B1EF864" w14:textId="77777777" w:rsidR="0032659F" w:rsidRPr="00FC3E66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Letzte Medikation </w:t>
            </w:r>
            <w:r w:rsidRPr="00D814A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Die zuletzt im Spital gegebene Medikation)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E2BE3F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4D5CAE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8D50A8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000DED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C72A29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C6A0A84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1333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70699" w14:textId="77777777" w:rsidR="0032659F" w:rsidRPr="002172A9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D814A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Vollständiger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Name des Medikaments </w:t>
            </w:r>
            <w:r w:rsidRPr="00D814A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4DCD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92C5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6964E8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FA44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D5E0EC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2B7AC83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22271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6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42A5F3" w14:textId="77777777" w:rsidR="0032659F" w:rsidRDefault="0032659F" w:rsidP="0032659F">
            <w:pPr>
              <w:autoSpaceDE w:val="0"/>
              <w:autoSpaceDN w:val="0"/>
              <w:adjustRightInd w:val="0"/>
              <w:rPr>
                <w:sz w:val="28"/>
                <w:szCs w:val="28"/>
                <w:lang w:val="de-DE"/>
              </w:rPr>
            </w:pPr>
            <w:r w:rsidRPr="000D32A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Angabe des </w:t>
            </w:r>
            <w:r w:rsidRPr="000D32AF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Wirkstoffes</w:t>
            </w:r>
            <w:r w:rsidRPr="000D32A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FE53A2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F428E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D21E1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3D9B2C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1AC1BE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6DE13229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1E28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C0CB7" w14:textId="77777777" w:rsidR="0032659F" w:rsidRPr="000D32A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0D32A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Werden zusätzlich zu Markennamen von Medikamenten oder Produkten </w:t>
            </w:r>
            <w:r w:rsidRPr="000D32AF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generische Namen </w:t>
            </w:r>
            <w:r w:rsidRPr="000D32A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angegeben?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0B7B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6107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C2D5F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8113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4D86D2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62544BEF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34E2E6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957FC38" w14:textId="77777777" w:rsidR="0032659F" w:rsidRPr="000D32A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osis oder Konzentration </w:t>
            </w:r>
            <w:r w:rsidRPr="000D32A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des Medikamentes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F73A41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26C007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459DE5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6B2BF9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6CC87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0B133A0D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1F89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29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9F6B2" w14:textId="77777777" w:rsidR="0032659F" w:rsidRPr="000D32A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rreichungsform </w:t>
            </w:r>
            <w:r w:rsidRPr="0095040D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zw. Applikationsart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9D59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3F44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1EE2E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421C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C0589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11FDBA1F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BA6CA1A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A44F4A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rreichungsintervall </w:t>
            </w:r>
            <w:r w:rsidRPr="0095040D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282AFDC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AA16CE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DDCB06B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68B711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A43B18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32B12E38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9EE55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92020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Bedarfsmedikation </w:t>
            </w:r>
            <w:r w:rsidRPr="0095040D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23F05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8830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8F75FB7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F9D7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8E98C1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451F4EE0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246F395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FB81C9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Bedarfsmedikation </w:t>
            </w:r>
            <w:r w:rsidRPr="0095040D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mit spezifischer Indikation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9AEA9A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CAF36E6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8D9D71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1E714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2EC0F9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25378886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1CF99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3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613D2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Zeitkriti</w:t>
            </w:r>
            <w:r w:rsidR="002B2214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s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che Medikamente </w:t>
            </w:r>
            <w:r w:rsidRPr="00733F53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Angabe Zeitpunkt, wenn Zeitpunkt wichtig ist) (muss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34710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A20A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0A49452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AD0D9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98B047A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32659F" w14:paraId="15E86D02" w14:textId="77777777" w:rsidTr="005A4401"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E7D4C1A" w14:textId="77777777" w:rsidR="0032659F" w:rsidRDefault="0032659F" w:rsidP="0032659F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7DD6FF8" w14:textId="77777777" w:rsidR="0032659F" w:rsidRDefault="0032659F" w:rsidP="0032659F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51D2D7F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67480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44283FE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6CE6624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3135C3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32659F" w14:paraId="4042B289" w14:textId="77777777" w:rsidTr="008A02F7">
        <w:trPr>
          <w:gridBefore w:val="3"/>
          <w:wBefore w:w="743" w:type="dxa"/>
        </w:trPr>
        <w:tc>
          <w:tcPr>
            <w:tcW w:w="10031" w:type="dxa"/>
            <w:gridSpan w:val="9"/>
          </w:tcPr>
          <w:p w14:paraId="10AAA02D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7CCF8588" w14:textId="77777777" w:rsidR="0032659F" w:rsidRDefault="0032659F" w:rsidP="0032659F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</w:tbl>
    <w:p w14:paraId="59C7FC9F" w14:textId="77777777" w:rsidR="007F1E7F" w:rsidRDefault="007F1E7F" w:rsidP="00981B4D">
      <w:pPr>
        <w:jc w:val="center"/>
        <w:rPr>
          <w:sz w:val="28"/>
          <w:szCs w:val="28"/>
          <w:lang w:val="de-DE"/>
        </w:rPr>
      </w:pPr>
    </w:p>
    <w:tbl>
      <w:tblPr>
        <w:tblStyle w:val="Tabellenraster"/>
        <w:tblW w:w="11341" w:type="dxa"/>
        <w:tblInd w:w="-1134" w:type="dxa"/>
        <w:tblLook w:val="04A0" w:firstRow="1" w:lastRow="0" w:firstColumn="1" w:lastColumn="0" w:noHBand="0" w:noVBand="1"/>
      </w:tblPr>
      <w:tblGrid>
        <w:gridCol w:w="391"/>
        <w:gridCol w:w="607"/>
        <w:gridCol w:w="4362"/>
        <w:gridCol w:w="1161"/>
        <w:gridCol w:w="1160"/>
        <w:gridCol w:w="1161"/>
        <w:gridCol w:w="1161"/>
        <w:gridCol w:w="1162"/>
        <w:gridCol w:w="176"/>
      </w:tblGrid>
      <w:tr w:rsidR="00346594" w14:paraId="2E1CAD18" w14:textId="77777777" w:rsidTr="00346594">
        <w:tc>
          <w:tcPr>
            <w:tcW w:w="1134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34B35" w14:textId="77777777" w:rsidR="00346594" w:rsidRDefault="00346594" w:rsidP="00981B4D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12D91C3B" w14:textId="77777777" w:rsidR="002B2214" w:rsidRDefault="002B2214" w:rsidP="00981B4D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583AE1" w14:paraId="221AEFAD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D294B43" w14:textId="77777777" w:rsidR="00583AE1" w:rsidRDefault="00583AE1" w:rsidP="00583AE1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5438FF23" w14:textId="77777777" w:rsidR="00583AE1" w:rsidRDefault="00583AE1" w:rsidP="00583AE1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29A0CB97" w14:textId="77777777" w:rsidR="00583AE1" w:rsidRDefault="00583AE1" w:rsidP="00583AE1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8AF2C96" w14:textId="77777777" w:rsidR="00583AE1" w:rsidRDefault="00583AE1" w:rsidP="00583AE1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Empfohlene Medikamen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34E29F9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8ACE0C4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37989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E5CD71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1075A2A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583AE1" w14:paraId="5486D3BE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E698155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5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09390A4" w14:textId="77777777" w:rsidR="00583AE1" w:rsidRPr="00FC3E66" w:rsidRDefault="00583AE1" w:rsidP="00583AE1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Empfohlene Medikation </w:t>
            </w:r>
            <w:r w:rsidRPr="00583AE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empfohlene weitere Medikation nach der Entlassung) 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820B9AC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7FCA03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375965A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115DC8E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EBAEF9B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40C48D0E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375EFF9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6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E83F607" w14:textId="77777777" w:rsidR="00583AE1" w:rsidRPr="002172A9" w:rsidRDefault="00583AE1" w:rsidP="00583AE1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583AE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Vollständiger 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Name des Medikaments </w:t>
            </w:r>
            <w:r w:rsidRPr="00583AE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824AD3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C7D6A3A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2610A4A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FD47CD8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5C63AA5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79F24803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F642601" w14:textId="77777777" w:rsidR="00583AE1" w:rsidRDefault="00AF1E63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7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012DEFC" w14:textId="77777777" w:rsidR="00583AE1" w:rsidRPr="00AF1E63" w:rsidRDefault="00AF1E63" w:rsidP="00AF1E63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Angabe des </w:t>
            </w: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Wirkstoffes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F01559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13D7F35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F46101C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E4E5C1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14EDFF2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515800F1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EC19A17" w14:textId="77777777" w:rsidR="00583AE1" w:rsidRDefault="00AF1E63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8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4416010" w14:textId="77777777" w:rsidR="00583AE1" w:rsidRPr="00AF1E63" w:rsidRDefault="00AF1E63" w:rsidP="00583AE1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Werden zusätzlich zu Markennamen von Medikamenten oder Produkten </w:t>
            </w: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generische Nam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angegeben?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B0F1B62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D9A42B6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1FE1E3B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CDA764E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3F96301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29A2CA5B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82906C0" w14:textId="77777777" w:rsidR="00583AE1" w:rsidRDefault="00AF1E63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39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8F4CE7E" w14:textId="77777777" w:rsidR="00583AE1" w:rsidRPr="00AF1E63" w:rsidRDefault="00AF1E63" w:rsidP="00583AE1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Dosis oder Konzentratio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des Medikamentes 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A269FB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BC86A1F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29BF9FC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4D2176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AD8C8F9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22A4822C" w14:textId="77777777" w:rsidTr="00957AA7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539CCFD" w14:textId="77777777" w:rsidR="00583AE1" w:rsidRDefault="00AF1E63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0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579EE22" w14:textId="77777777" w:rsidR="00583AE1" w:rsidRPr="00AF1E63" w:rsidRDefault="00AF1E63" w:rsidP="00AF1E63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Darreichungsform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bzw. Applikationsart 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1B1819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1C565C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CDE8106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F08953A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751A7F0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5297D6EE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C229F9D" w14:textId="77777777" w:rsidR="00583AE1" w:rsidRDefault="00AF1E63" w:rsidP="00583AE1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1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7520467" w14:textId="77777777" w:rsidR="00583AE1" w:rsidRPr="00AF1E63" w:rsidRDefault="00AF1E63" w:rsidP="00AF1E63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Darreichungsintervall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07FD05E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2695DD2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F41198D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F7E355F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7D28728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4832E8BB" w14:textId="77777777" w:rsidTr="00957AA7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61D5AA7" w14:textId="77777777" w:rsidR="00583AE1" w:rsidRDefault="00AF1E63" w:rsidP="00583AE1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2</w:t>
            </w:r>
            <w:r w:rsidR="00583AE1">
              <w:rPr>
                <w:rFonts w:ascii="ArialMT-Identity-H" w:hAnsi="ArialMT-Identity-H" w:cs="ArialMT-Identity-H"/>
                <w:sz w:val="20"/>
                <w:szCs w:val="20"/>
              </w:rPr>
              <w:t xml:space="preserve"> 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F2B8B9D" w14:textId="77777777" w:rsidR="00583AE1" w:rsidRPr="00AF1E63" w:rsidRDefault="00AF1E63" w:rsidP="00AF1E63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F1E63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darfsmedikatio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mus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497E2CC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1E48100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635D57D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A4BD2E2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9E603F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83AE1" w14:paraId="032A4065" w14:textId="77777777" w:rsidTr="002B2214">
        <w:trPr>
          <w:gridBefore w:val="1"/>
          <w:gridAfter w:val="1"/>
          <w:wBefore w:w="391" w:type="dxa"/>
          <w:wAfter w:w="176" w:type="dxa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4172B24" w14:textId="77777777" w:rsidR="00583AE1" w:rsidRDefault="00AF1E63" w:rsidP="00583AE1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3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7DF02C8" w14:textId="77777777" w:rsidR="00583AE1" w:rsidRPr="00AF1E63" w:rsidRDefault="00AF1E63" w:rsidP="00AF1E63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346594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darfsmedikatio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</w:t>
            </w:r>
            <w:r w:rsidR="00346594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mit spezifischer Indikation (optional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7A9269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64FCB98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E424D07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091D1F9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530FB6C" w14:textId="77777777" w:rsidR="00583AE1" w:rsidRDefault="00583AE1" w:rsidP="00583AE1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</w:tbl>
    <w:p w14:paraId="06F51439" w14:textId="77777777" w:rsidR="00583AE1" w:rsidRDefault="00583AE1" w:rsidP="00981B4D">
      <w:pPr>
        <w:jc w:val="center"/>
        <w:rPr>
          <w:sz w:val="28"/>
          <w:szCs w:val="28"/>
          <w:lang w:val="de-DE"/>
        </w:rPr>
      </w:pPr>
    </w:p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709"/>
        <w:gridCol w:w="4253"/>
        <w:gridCol w:w="1162"/>
        <w:gridCol w:w="1162"/>
        <w:gridCol w:w="1163"/>
        <w:gridCol w:w="1162"/>
        <w:gridCol w:w="1163"/>
      </w:tblGrid>
      <w:tr w:rsidR="00B763C4" w14:paraId="6B8F0978" w14:textId="77777777" w:rsidTr="00957AA7">
        <w:tc>
          <w:tcPr>
            <w:tcW w:w="10774" w:type="dxa"/>
            <w:gridSpan w:val="7"/>
            <w:tcBorders>
              <w:bottom w:val="nil"/>
            </w:tcBorders>
            <w:shd w:val="clear" w:color="auto" w:fill="7F7F7F" w:themeFill="text1" w:themeFillTint="80"/>
          </w:tcPr>
          <w:p w14:paraId="031584A9" w14:textId="77777777" w:rsidR="00B763C4" w:rsidRDefault="00B763C4" w:rsidP="00DE3A9B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lastRenderedPageBreak/>
              <w:t>2. Epikrise [Fortsetzung]</w:t>
            </w:r>
          </w:p>
        </w:tc>
      </w:tr>
      <w:tr w:rsidR="00B763C4" w14:paraId="3F3AE81D" w14:textId="77777777" w:rsidTr="00957AA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96B397B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1891B7E" w14:textId="77777777" w:rsidR="00B763C4" w:rsidRPr="00A22707" w:rsidRDefault="00B763C4" w:rsidP="00DE3A9B">
            <w:pPr>
              <w:autoSpaceDE w:val="0"/>
              <w:autoSpaceDN w:val="0"/>
              <w:adjustRightInd w:val="0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B763C4">
              <w:rPr>
                <w:rFonts w:ascii="ArialMT-Identity-H" w:hAnsi="ArialMT-Identity-H" w:cs="ArialMT-Identity-H"/>
                <w:b/>
                <w:sz w:val="20"/>
                <w:szCs w:val="20"/>
              </w:rPr>
              <w:t>Zeitkritische Medikamente</w:t>
            </w: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 (Angabe Zeitpunkt, wenn Zeitpunkt wichtig ist) (mus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3F09BA0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08EFD5A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89A3053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E3CB6B2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399CA2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B763C4" w14:paraId="68448B41" w14:textId="77777777" w:rsidTr="00957AA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E784A3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D854D4" w14:textId="77777777" w:rsidR="00B763C4" w:rsidRDefault="00B763C4" w:rsidP="00DE3A9B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3B2D45" w14:textId="77777777" w:rsidR="00B763C4" w:rsidRDefault="00B763C4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B763C4" w14:paraId="30D6D0C8" w14:textId="77777777" w:rsidTr="00957AA7">
        <w:trPr>
          <w:gridBefore w:val="1"/>
          <w:wBefore w:w="709" w:type="dxa"/>
        </w:trPr>
        <w:tc>
          <w:tcPr>
            <w:tcW w:w="10065" w:type="dxa"/>
            <w:gridSpan w:val="6"/>
          </w:tcPr>
          <w:p w14:paraId="289F18A1" w14:textId="77777777" w:rsidR="00B763C4" w:rsidRDefault="00B763C4" w:rsidP="00981B4D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7A808E0F" w14:textId="77777777" w:rsidR="0057051C" w:rsidRDefault="0057051C" w:rsidP="00981B4D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</w:tbl>
    <w:p w14:paraId="3C1461E5" w14:textId="77777777" w:rsidR="00B763C4" w:rsidRPr="008127CD" w:rsidRDefault="00B763C4" w:rsidP="008127CD">
      <w:pPr>
        <w:rPr>
          <w:sz w:val="16"/>
          <w:szCs w:val="16"/>
          <w:lang w:val="de-DE"/>
        </w:rPr>
      </w:pPr>
    </w:p>
    <w:tbl>
      <w:tblPr>
        <w:tblStyle w:val="Tabellenraster"/>
        <w:tblpPr w:leftFromText="141" w:rightFromText="141" w:vertAnchor="text" w:horzAnchor="page" w:tblpX="727" w:tblpY="100"/>
        <w:tblW w:w="10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4505"/>
        <w:gridCol w:w="1199"/>
        <w:gridCol w:w="1184"/>
        <w:gridCol w:w="1185"/>
        <w:gridCol w:w="1200"/>
        <w:gridCol w:w="858"/>
      </w:tblGrid>
      <w:tr w:rsidR="0057051C" w14:paraId="305B22CD" w14:textId="77777777" w:rsidTr="00957AA7">
        <w:trPr>
          <w:trHeight w:val="685"/>
        </w:trPr>
        <w:tc>
          <w:tcPr>
            <w:tcW w:w="612" w:type="dxa"/>
          </w:tcPr>
          <w:p w14:paraId="74FC74D7" w14:textId="77777777" w:rsidR="0057051C" w:rsidRDefault="0057051C" w:rsidP="0057051C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141B5677" w14:textId="77777777" w:rsidR="0057051C" w:rsidRDefault="0057051C" w:rsidP="0057051C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77D0DE88" w14:textId="77777777" w:rsidR="0057051C" w:rsidRDefault="0057051C" w:rsidP="0057051C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505" w:type="dxa"/>
          </w:tcPr>
          <w:p w14:paraId="22F5F64D" w14:textId="77777777" w:rsidR="0057051C" w:rsidRDefault="0057051C" w:rsidP="0057051C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50F6BB38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84" w:type="dxa"/>
          </w:tcPr>
          <w:p w14:paraId="2479259E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5" w:type="dxa"/>
          </w:tcPr>
          <w:p w14:paraId="56A4E2CF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200" w:type="dxa"/>
          </w:tcPr>
          <w:p w14:paraId="0E9DF2D3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858" w:type="dxa"/>
          </w:tcPr>
          <w:p w14:paraId="5C79310A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957AA7" w14:paraId="1D1D126E" w14:textId="77777777" w:rsidTr="00957AA7">
        <w:trPr>
          <w:trHeight w:val="447"/>
        </w:trPr>
        <w:tc>
          <w:tcPr>
            <w:tcW w:w="612" w:type="dxa"/>
            <w:shd w:val="clear" w:color="auto" w:fill="E6E6E6"/>
          </w:tcPr>
          <w:p w14:paraId="3352E7F8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6</w:t>
            </w:r>
          </w:p>
        </w:tc>
        <w:tc>
          <w:tcPr>
            <w:tcW w:w="4505" w:type="dxa"/>
            <w:shd w:val="clear" w:color="auto" w:fill="E6E6E6"/>
          </w:tcPr>
          <w:p w14:paraId="0E99D23D" w14:textId="77777777" w:rsidR="0057051C" w:rsidRPr="00FC3E66" w:rsidRDefault="0057051C" w:rsidP="0057051C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Änderungen zur letzten Medikation (muss)</w:t>
            </w:r>
          </w:p>
        </w:tc>
        <w:tc>
          <w:tcPr>
            <w:tcW w:w="1199" w:type="dxa"/>
            <w:shd w:val="clear" w:color="auto" w:fill="E6E6E6"/>
          </w:tcPr>
          <w:p w14:paraId="3E232A07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  <w:shd w:val="clear" w:color="auto" w:fill="E6E6E6"/>
          </w:tcPr>
          <w:p w14:paraId="66102D66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  <w:shd w:val="clear" w:color="auto" w:fill="E6E6E6"/>
          </w:tcPr>
          <w:p w14:paraId="15AAA09D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  <w:shd w:val="clear" w:color="auto" w:fill="E6E6E6"/>
          </w:tcPr>
          <w:p w14:paraId="4DE0527E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  <w:shd w:val="clear" w:color="auto" w:fill="E6E6E6"/>
          </w:tcPr>
          <w:p w14:paraId="31C9931A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7051C" w14:paraId="43E48FE9" w14:textId="77777777" w:rsidTr="00957AA7">
        <w:trPr>
          <w:trHeight w:val="327"/>
        </w:trPr>
        <w:tc>
          <w:tcPr>
            <w:tcW w:w="612" w:type="dxa"/>
          </w:tcPr>
          <w:p w14:paraId="7F58D276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7</w:t>
            </w:r>
          </w:p>
        </w:tc>
        <w:tc>
          <w:tcPr>
            <w:tcW w:w="4505" w:type="dxa"/>
          </w:tcPr>
          <w:p w14:paraId="0D8EE42B" w14:textId="1DB62D80" w:rsidR="0057051C" w:rsidRPr="0057051C" w:rsidRDefault="0057051C" w:rsidP="0057051C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Weitere empfohlene Maßnahmen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Therapieempfehlungen nach der Entlassung (</w:t>
            </w:r>
            <w:r w:rsidR="00047F5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außer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Medikation) z. B. Anordnungen zum Wundmanagement, physikalische </w:t>
            </w:r>
            <w:r w:rsidR="00044AF9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Therapien, Diätordnungen, Präventionsmaßnahmen, etc. (muss) </w:t>
            </w:r>
          </w:p>
        </w:tc>
        <w:tc>
          <w:tcPr>
            <w:tcW w:w="1199" w:type="dxa"/>
          </w:tcPr>
          <w:p w14:paraId="3DD3FD4B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</w:tcPr>
          <w:p w14:paraId="08A8FE84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</w:tcPr>
          <w:p w14:paraId="5638C061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</w:tcPr>
          <w:p w14:paraId="5A392C71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</w:tcPr>
          <w:p w14:paraId="5E6AD7C5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957AA7" w14:paraId="5E511FCE" w14:textId="77777777" w:rsidTr="00957AA7">
        <w:trPr>
          <w:trHeight w:val="342"/>
        </w:trPr>
        <w:tc>
          <w:tcPr>
            <w:tcW w:w="612" w:type="dxa"/>
            <w:shd w:val="clear" w:color="auto" w:fill="E6E6E6"/>
          </w:tcPr>
          <w:p w14:paraId="3271B456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8</w:t>
            </w:r>
          </w:p>
        </w:tc>
        <w:tc>
          <w:tcPr>
            <w:tcW w:w="4505" w:type="dxa"/>
            <w:shd w:val="clear" w:color="auto" w:fill="E6E6E6"/>
          </w:tcPr>
          <w:p w14:paraId="4F202726" w14:textId="77777777" w:rsidR="0057051C" w:rsidRPr="00AF1E63" w:rsidRDefault="001811BF" w:rsidP="0057051C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1811BF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Weitere empfohlene Maßnahm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als z.B. strukturierte Liste</w:t>
            </w:r>
          </w:p>
        </w:tc>
        <w:tc>
          <w:tcPr>
            <w:tcW w:w="1199" w:type="dxa"/>
            <w:shd w:val="clear" w:color="auto" w:fill="E6E6E6"/>
          </w:tcPr>
          <w:p w14:paraId="1F8AC9D4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  <w:shd w:val="clear" w:color="auto" w:fill="E6E6E6"/>
          </w:tcPr>
          <w:p w14:paraId="2A6D8882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  <w:shd w:val="clear" w:color="auto" w:fill="E6E6E6"/>
          </w:tcPr>
          <w:p w14:paraId="471AA96F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  <w:shd w:val="clear" w:color="auto" w:fill="E6E6E6"/>
          </w:tcPr>
          <w:p w14:paraId="64E2E8BB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  <w:shd w:val="clear" w:color="auto" w:fill="E6E6E6"/>
          </w:tcPr>
          <w:p w14:paraId="70072CDD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7051C" w14:paraId="1C2EF6F7" w14:textId="77777777" w:rsidTr="00957AA7">
        <w:trPr>
          <w:trHeight w:val="685"/>
        </w:trPr>
        <w:tc>
          <w:tcPr>
            <w:tcW w:w="612" w:type="dxa"/>
          </w:tcPr>
          <w:p w14:paraId="693E160C" w14:textId="77777777" w:rsidR="0057051C" w:rsidRDefault="001811BF" w:rsidP="0057051C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49</w:t>
            </w:r>
          </w:p>
        </w:tc>
        <w:tc>
          <w:tcPr>
            <w:tcW w:w="4505" w:type="dxa"/>
          </w:tcPr>
          <w:p w14:paraId="0DE0C000" w14:textId="77777777" w:rsidR="0057051C" w:rsidRPr="001811BF" w:rsidRDefault="00FB1384" w:rsidP="0057051C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:</w:t>
            </w:r>
          </w:p>
        </w:tc>
        <w:tc>
          <w:tcPr>
            <w:tcW w:w="1199" w:type="dxa"/>
          </w:tcPr>
          <w:p w14:paraId="02327A39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4" w:type="dxa"/>
          </w:tcPr>
          <w:p w14:paraId="6587955A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5" w:type="dxa"/>
          </w:tcPr>
          <w:p w14:paraId="1D7983D4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200" w:type="dxa"/>
          </w:tcPr>
          <w:p w14:paraId="59C3163C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858" w:type="dxa"/>
          </w:tcPr>
          <w:p w14:paraId="2C38DACF" w14:textId="77777777" w:rsidR="0057051C" w:rsidRDefault="0057051C" w:rsidP="0057051C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</w:tbl>
    <w:tbl>
      <w:tblPr>
        <w:tblStyle w:val="Tabellenraster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1811BF" w14:paraId="2FE95A3C" w14:textId="77777777" w:rsidTr="00957AA7">
        <w:tc>
          <w:tcPr>
            <w:tcW w:w="10031" w:type="dxa"/>
          </w:tcPr>
          <w:p w14:paraId="50C52B4F" w14:textId="77777777" w:rsidR="001811BF" w:rsidRDefault="001811BF" w:rsidP="0057051C">
            <w:pPr>
              <w:rPr>
                <w:sz w:val="28"/>
                <w:szCs w:val="28"/>
                <w:lang w:val="de-DE"/>
              </w:rPr>
            </w:pPr>
          </w:p>
          <w:p w14:paraId="371B5DC7" w14:textId="77777777" w:rsidR="001811BF" w:rsidRDefault="001811BF" w:rsidP="0057051C">
            <w:pPr>
              <w:rPr>
                <w:sz w:val="28"/>
                <w:szCs w:val="28"/>
                <w:lang w:val="de-DE"/>
              </w:rPr>
            </w:pPr>
          </w:p>
        </w:tc>
      </w:tr>
    </w:tbl>
    <w:p w14:paraId="26377974" w14:textId="77777777" w:rsidR="00B763C4" w:rsidRPr="008127CD" w:rsidRDefault="00B763C4" w:rsidP="0057051C">
      <w:pPr>
        <w:rPr>
          <w:sz w:val="16"/>
          <w:szCs w:val="16"/>
          <w:lang w:val="de-DE"/>
        </w:rPr>
      </w:pPr>
    </w:p>
    <w:tbl>
      <w:tblPr>
        <w:tblStyle w:val="Tabellenraster"/>
        <w:tblpPr w:leftFromText="141" w:rightFromText="141" w:vertAnchor="text" w:horzAnchor="page" w:tblpX="727" w:tblpY="100"/>
        <w:tblW w:w="10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4505"/>
        <w:gridCol w:w="1199"/>
        <w:gridCol w:w="1184"/>
        <w:gridCol w:w="1185"/>
        <w:gridCol w:w="1200"/>
        <w:gridCol w:w="858"/>
      </w:tblGrid>
      <w:tr w:rsidR="001811BF" w14:paraId="6B855E5D" w14:textId="77777777" w:rsidTr="00957AA7">
        <w:trPr>
          <w:trHeight w:val="685"/>
        </w:trPr>
        <w:tc>
          <w:tcPr>
            <w:tcW w:w="612" w:type="dxa"/>
          </w:tcPr>
          <w:p w14:paraId="393B1FD2" w14:textId="77777777" w:rsidR="001811BF" w:rsidRDefault="001811BF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2C409C79" w14:textId="77777777" w:rsidR="001811BF" w:rsidRDefault="001811BF" w:rsidP="00DE3A9B">
            <w:pPr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45BF97FC" w14:textId="77777777" w:rsidR="001811BF" w:rsidRDefault="001811BF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505" w:type="dxa"/>
          </w:tcPr>
          <w:p w14:paraId="62368A11" w14:textId="77777777" w:rsidR="001811BF" w:rsidRDefault="001811BF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15BA11D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84" w:type="dxa"/>
          </w:tcPr>
          <w:p w14:paraId="1340C7CE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5" w:type="dxa"/>
          </w:tcPr>
          <w:p w14:paraId="373DDD63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200" w:type="dxa"/>
          </w:tcPr>
          <w:p w14:paraId="5B62F79B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858" w:type="dxa"/>
          </w:tcPr>
          <w:p w14:paraId="7EC1CA93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1811BF" w14:paraId="6BF928C9" w14:textId="77777777" w:rsidTr="00957AA7">
        <w:trPr>
          <w:trHeight w:val="447"/>
        </w:trPr>
        <w:tc>
          <w:tcPr>
            <w:tcW w:w="612" w:type="dxa"/>
            <w:shd w:val="clear" w:color="auto" w:fill="E6E6E6"/>
          </w:tcPr>
          <w:p w14:paraId="76820474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0</w:t>
            </w:r>
          </w:p>
        </w:tc>
        <w:tc>
          <w:tcPr>
            <w:tcW w:w="4505" w:type="dxa"/>
            <w:shd w:val="clear" w:color="auto" w:fill="E6E6E6"/>
          </w:tcPr>
          <w:p w14:paraId="74F1BAEB" w14:textId="77777777" w:rsidR="001811BF" w:rsidRPr="001811BF" w:rsidRDefault="001811BF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Kontrolltermine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Auflistung weiterer Behandlungs</w:t>
            </w:r>
            <w:r w:rsidR="00CC18D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termine, Kontrollen und Wiederbestellungen (R2)</w:t>
            </w:r>
          </w:p>
        </w:tc>
        <w:tc>
          <w:tcPr>
            <w:tcW w:w="1199" w:type="dxa"/>
            <w:shd w:val="clear" w:color="auto" w:fill="E6E6E6"/>
          </w:tcPr>
          <w:p w14:paraId="789CAF0C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  <w:shd w:val="clear" w:color="auto" w:fill="E6E6E6"/>
          </w:tcPr>
          <w:p w14:paraId="2DF44BEF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  <w:shd w:val="clear" w:color="auto" w:fill="E6E6E6"/>
          </w:tcPr>
          <w:p w14:paraId="1011CAF2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  <w:shd w:val="clear" w:color="auto" w:fill="E6E6E6"/>
          </w:tcPr>
          <w:p w14:paraId="15A36575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  <w:shd w:val="clear" w:color="auto" w:fill="E6E6E6"/>
          </w:tcPr>
          <w:p w14:paraId="3877EE2E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1811BF" w14:paraId="58CC4EA5" w14:textId="77777777" w:rsidTr="00957AA7">
        <w:trPr>
          <w:trHeight w:val="327"/>
        </w:trPr>
        <w:tc>
          <w:tcPr>
            <w:tcW w:w="612" w:type="dxa"/>
          </w:tcPr>
          <w:p w14:paraId="509E8B33" w14:textId="77777777" w:rsidR="001811BF" w:rsidRDefault="00CC18D1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1</w:t>
            </w:r>
          </w:p>
        </w:tc>
        <w:tc>
          <w:tcPr>
            <w:tcW w:w="4505" w:type="dxa"/>
          </w:tcPr>
          <w:p w14:paraId="6D4EF7D2" w14:textId="77777777" w:rsidR="001811BF" w:rsidRPr="0057051C" w:rsidRDefault="00CC18D1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656F4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Entlassungszustand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Informationen zur Belastbarkeit und Arbeitsunfähigkeit bzw. –</w:t>
            </w:r>
            <w:proofErr w:type="spellStart"/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fähigkeit</w:t>
            </w:r>
            <w:proofErr w:type="spellEnd"/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, Aktivitäten des täglichen Lebens (R2)</w:t>
            </w:r>
          </w:p>
        </w:tc>
        <w:tc>
          <w:tcPr>
            <w:tcW w:w="1199" w:type="dxa"/>
          </w:tcPr>
          <w:p w14:paraId="09861A65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</w:tcPr>
          <w:p w14:paraId="78AF45C4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</w:tcPr>
          <w:p w14:paraId="77146F6E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</w:tcPr>
          <w:p w14:paraId="6603B948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</w:tcPr>
          <w:p w14:paraId="37E7F5C5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1811BF" w14:paraId="461267BF" w14:textId="77777777" w:rsidTr="00957AA7">
        <w:trPr>
          <w:trHeight w:val="342"/>
        </w:trPr>
        <w:tc>
          <w:tcPr>
            <w:tcW w:w="612" w:type="dxa"/>
            <w:shd w:val="clear" w:color="auto" w:fill="E6E6E6"/>
          </w:tcPr>
          <w:p w14:paraId="30F2061B" w14:textId="77777777" w:rsidR="001811BF" w:rsidRDefault="00A656F4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2</w:t>
            </w:r>
          </w:p>
        </w:tc>
        <w:tc>
          <w:tcPr>
            <w:tcW w:w="4505" w:type="dxa"/>
            <w:shd w:val="clear" w:color="auto" w:fill="E6E6E6"/>
          </w:tcPr>
          <w:p w14:paraId="4FE0FE71" w14:textId="70FC3847" w:rsidR="001811BF" w:rsidRPr="00AF1E63" w:rsidRDefault="00A656F4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656F4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Empfohlene Anordnungen an die weitere Pflege/Therapie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Präzisierung der empfohlenen Delegation an die Berufsgruppe der der Pflege gemäß § 15 GuKG (R2</w:t>
            </w:r>
            <w:r w:rsidR="00047F5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)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)</w:t>
            </w:r>
          </w:p>
        </w:tc>
        <w:tc>
          <w:tcPr>
            <w:tcW w:w="1199" w:type="dxa"/>
            <w:shd w:val="clear" w:color="auto" w:fill="E6E6E6"/>
          </w:tcPr>
          <w:p w14:paraId="058E1D94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  <w:shd w:val="clear" w:color="auto" w:fill="E6E6E6"/>
          </w:tcPr>
          <w:p w14:paraId="38117927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  <w:shd w:val="clear" w:color="auto" w:fill="E6E6E6"/>
          </w:tcPr>
          <w:p w14:paraId="1161A476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  <w:shd w:val="clear" w:color="auto" w:fill="E6E6E6"/>
          </w:tcPr>
          <w:p w14:paraId="69EF0DCB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  <w:shd w:val="clear" w:color="auto" w:fill="E6E6E6"/>
          </w:tcPr>
          <w:p w14:paraId="12F1172A" w14:textId="77777777" w:rsidR="001811BF" w:rsidRDefault="001811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3D83AFDA" w14:textId="77777777" w:rsidTr="00957AA7">
        <w:trPr>
          <w:trHeight w:val="685"/>
        </w:trPr>
        <w:tc>
          <w:tcPr>
            <w:tcW w:w="612" w:type="dxa"/>
          </w:tcPr>
          <w:p w14:paraId="4B22DAC9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3</w:t>
            </w:r>
          </w:p>
        </w:tc>
        <w:tc>
          <w:tcPr>
            <w:tcW w:w="4505" w:type="dxa"/>
          </w:tcPr>
          <w:p w14:paraId="1330270A" w14:textId="77777777" w:rsidR="008127CD" w:rsidRPr="008127CD" w:rsidRDefault="008127CD" w:rsidP="008127CD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8127CD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Zusammenfassung des Aufenthalts</w:t>
            </w:r>
            <w:r w:rsidRPr="008127CD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Kurzbeschreibung des Verlaufs des stat. Aufenthalts (Dekurs) (optional)</w:t>
            </w:r>
          </w:p>
        </w:tc>
        <w:tc>
          <w:tcPr>
            <w:tcW w:w="1199" w:type="dxa"/>
          </w:tcPr>
          <w:p w14:paraId="39567231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4" w:type="dxa"/>
          </w:tcPr>
          <w:p w14:paraId="4467872F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85" w:type="dxa"/>
          </w:tcPr>
          <w:p w14:paraId="52B9F78E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00" w:type="dxa"/>
          </w:tcPr>
          <w:p w14:paraId="435AE87D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58" w:type="dxa"/>
          </w:tcPr>
          <w:p w14:paraId="1195DE74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35BEC4F0" w14:textId="77777777" w:rsidTr="00957AA7">
        <w:trPr>
          <w:trHeight w:val="685"/>
        </w:trPr>
        <w:tc>
          <w:tcPr>
            <w:tcW w:w="612" w:type="dxa"/>
            <w:shd w:val="clear" w:color="auto" w:fill="E6E6E6"/>
          </w:tcPr>
          <w:p w14:paraId="7FFE225F" w14:textId="77777777" w:rsidR="008127CD" w:rsidRDefault="008127CD" w:rsidP="008127CD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2.54</w:t>
            </w:r>
          </w:p>
        </w:tc>
        <w:tc>
          <w:tcPr>
            <w:tcW w:w="4505" w:type="dxa"/>
            <w:shd w:val="clear" w:color="auto" w:fill="E6E6E6"/>
          </w:tcPr>
          <w:p w14:paraId="53799118" w14:textId="77777777" w:rsidR="008127CD" w:rsidRPr="008127CD" w:rsidRDefault="008127CD" w:rsidP="008127CD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8127CD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Bemerkung: </w:t>
            </w:r>
          </w:p>
        </w:tc>
        <w:tc>
          <w:tcPr>
            <w:tcW w:w="1199" w:type="dxa"/>
            <w:shd w:val="clear" w:color="auto" w:fill="E6E6E6"/>
          </w:tcPr>
          <w:p w14:paraId="79C025D9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4" w:type="dxa"/>
            <w:shd w:val="clear" w:color="auto" w:fill="E6E6E6"/>
          </w:tcPr>
          <w:p w14:paraId="5B78F7C2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85" w:type="dxa"/>
            <w:shd w:val="clear" w:color="auto" w:fill="E6E6E6"/>
          </w:tcPr>
          <w:p w14:paraId="4AC5A61E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200" w:type="dxa"/>
            <w:shd w:val="clear" w:color="auto" w:fill="E6E6E6"/>
          </w:tcPr>
          <w:p w14:paraId="1B82A22B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858" w:type="dxa"/>
            <w:shd w:val="clear" w:color="auto" w:fill="E6E6E6"/>
          </w:tcPr>
          <w:p w14:paraId="7D941A38" w14:textId="77777777" w:rsidR="008127CD" w:rsidRDefault="008127CD" w:rsidP="008127CD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</w:tbl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709"/>
        <w:gridCol w:w="34"/>
        <w:gridCol w:w="4219"/>
        <w:gridCol w:w="1162"/>
        <w:gridCol w:w="1162"/>
        <w:gridCol w:w="1163"/>
        <w:gridCol w:w="1162"/>
        <w:gridCol w:w="1163"/>
      </w:tblGrid>
      <w:tr w:rsidR="008127CD" w14:paraId="58DB2CD5" w14:textId="77777777" w:rsidTr="00FB1384">
        <w:trPr>
          <w:gridBefore w:val="2"/>
          <w:wBefore w:w="743" w:type="dxa"/>
        </w:trPr>
        <w:tc>
          <w:tcPr>
            <w:tcW w:w="10031" w:type="dxa"/>
            <w:gridSpan w:val="6"/>
            <w:tcBorders>
              <w:bottom w:val="single" w:sz="4" w:space="0" w:color="auto"/>
            </w:tcBorders>
          </w:tcPr>
          <w:p w14:paraId="729608EC" w14:textId="77777777" w:rsidR="008127CD" w:rsidRDefault="008127CD" w:rsidP="0057051C">
            <w:pPr>
              <w:rPr>
                <w:sz w:val="28"/>
                <w:szCs w:val="28"/>
                <w:lang w:val="de-DE"/>
              </w:rPr>
            </w:pPr>
          </w:p>
          <w:p w14:paraId="00E1287E" w14:textId="77777777" w:rsidR="008127CD" w:rsidRDefault="008127CD" w:rsidP="0057051C">
            <w:pPr>
              <w:rPr>
                <w:sz w:val="28"/>
                <w:szCs w:val="28"/>
                <w:lang w:val="de-DE"/>
              </w:rPr>
            </w:pPr>
          </w:p>
        </w:tc>
      </w:tr>
      <w:tr w:rsidR="00FB1384" w14:paraId="0A6CD8D9" w14:textId="77777777" w:rsidTr="00FB1384">
        <w:trPr>
          <w:gridBefore w:val="2"/>
          <w:wBefore w:w="743" w:type="dxa"/>
        </w:trPr>
        <w:tc>
          <w:tcPr>
            <w:tcW w:w="100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3D705" w14:textId="77777777" w:rsidR="00FB1384" w:rsidRDefault="00FB1384" w:rsidP="0057051C">
            <w:pPr>
              <w:rPr>
                <w:sz w:val="28"/>
                <w:szCs w:val="28"/>
                <w:lang w:val="de-DE"/>
              </w:rPr>
            </w:pPr>
          </w:p>
        </w:tc>
      </w:tr>
      <w:tr w:rsidR="008127CD" w14:paraId="66C5F5B6" w14:textId="77777777" w:rsidTr="005F386D">
        <w:tc>
          <w:tcPr>
            <w:tcW w:w="10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0CC7C464" w14:textId="77777777" w:rsidR="008127CD" w:rsidRDefault="00085E8B" w:rsidP="00085E8B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lastRenderedPageBreak/>
              <w:t>3.sekundäre Sektionen</w:t>
            </w:r>
          </w:p>
        </w:tc>
      </w:tr>
      <w:tr w:rsidR="008127CD" w14:paraId="414511D7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02899" w14:textId="77777777" w:rsidR="008127CD" w:rsidRDefault="008127CD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10D25B7D" w14:textId="77777777" w:rsidR="008127CD" w:rsidRDefault="008127CD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710C7F15" w14:textId="77777777" w:rsidR="008127CD" w:rsidRDefault="008127CD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  <w:p w14:paraId="07743D12" w14:textId="77777777" w:rsidR="008127CD" w:rsidRDefault="00085E8B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79982" w14:textId="77777777" w:rsidR="00085E8B" w:rsidRDefault="00085E8B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  <w:p w14:paraId="68A8CC04" w14:textId="77777777" w:rsidR="00085E8B" w:rsidRDefault="00085E8B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  <w:p w14:paraId="2EA7B3B5" w14:textId="77777777" w:rsidR="008127CD" w:rsidRDefault="00085E8B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llergien, Unverträglichkeiten und Risiken (R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2A6031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5D0749F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916E2B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E033521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C1A1FDB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8127CD" w14:paraId="50EBC2D6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1CA338F" w14:textId="77777777" w:rsidR="008127CD" w:rsidRPr="00085E8B" w:rsidRDefault="00085E8B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 w:rsidRPr="00085E8B">
              <w:rPr>
                <w:rFonts w:ascii="ArialMT-Identity-H" w:hAnsi="ArialMT-Identity-H" w:cs="ArialMT-Identity-H"/>
                <w:sz w:val="20"/>
                <w:szCs w:val="20"/>
              </w:rPr>
              <w:t>3.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528AF3F" w14:textId="77777777" w:rsidR="008127CD" w:rsidRPr="00085E8B" w:rsidRDefault="00C83C37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usste</w:t>
            </w:r>
            <w:r w:rsidR="005F386D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he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nde Befunde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Hinweis) (ausstehende Befunde als Information für Dokumentempfängerin) (optional)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4D7C38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473E781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D85302F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9963958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3229646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60C4CB27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9E698D" w14:textId="77777777" w:rsidR="008127CD" w:rsidRPr="00085E8B" w:rsidRDefault="00C83C37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3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42FF1" w14:textId="77777777" w:rsidR="008127CD" w:rsidRPr="00C83C37" w:rsidRDefault="00C83C37" w:rsidP="00085E8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Auszüge aus erhobenen Befunden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zu jedem Auszug SOLL mindestens das Datum und die Art des Ursprungsbefundes angegeben werden)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1F03C25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8401A33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E3A10AA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49E1729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FEB4BB8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6629D31F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8B273ED" w14:textId="77777777" w:rsidR="008127CD" w:rsidRPr="00085E8B" w:rsidRDefault="00C83C37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4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116465A" w14:textId="76862AEC" w:rsidR="008127CD" w:rsidRPr="00085E8B" w:rsidRDefault="00C83C37" w:rsidP="00085E8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Operationsbe</w:t>
            </w:r>
            <w:r w:rsidR="0073052F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richt </w:t>
            </w:r>
            <w:r w:rsidR="0073052F" w:rsidRPr="0073052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Informationen zu erfolgten Operationen für nachbehandelnde ÄrztInnen und </w:t>
            </w:r>
            <w:r w:rsidR="00047F5E" w:rsidRPr="0073052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andere</w:t>
            </w:r>
            <w:r w:rsidR="0073052F" w:rsidRPr="0073052F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GDA.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E95E34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73C187E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784788F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011D72B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77888ED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78FD74A4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5432C" w14:textId="77777777" w:rsidR="008127CD" w:rsidRPr="00085E8B" w:rsidRDefault="0073052F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5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ED2F1" w14:textId="77777777" w:rsidR="0073052F" w:rsidRDefault="0073052F" w:rsidP="00085E8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igelegte erhobene Befunde</w:t>
            </w:r>
          </w:p>
          <w:p w14:paraId="0F2F2705" w14:textId="77777777" w:rsidR="008127CD" w:rsidRPr="0073052F" w:rsidRDefault="0073052F" w:rsidP="00085E8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efunde die im Zuge des Aufenthalts erstellt wurden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EF89886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2001EE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9AD5B2F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A8FCB74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97CEF83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8127CD" w14:paraId="622204B3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E70A1AE" w14:textId="77777777" w:rsidR="008127CD" w:rsidRPr="00085E8B" w:rsidRDefault="00240DC2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6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F74B7B" w14:textId="77777777" w:rsidR="008127CD" w:rsidRPr="00085E8B" w:rsidRDefault="00240DC2" w:rsidP="00085E8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Vitalparameter </w:t>
            </w:r>
            <w:r w:rsidRPr="00240DC2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z.B. Herzfrequenz, Blutdruck, Körpertemperatur, Sauerstoffsättigung)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7177B28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ADCA6B0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F3A333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6C8BFA1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E6C771A" w14:textId="77777777" w:rsidR="008127CD" w:rsidRDefault="008127CD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9679E" w14:paraId="696E2EAF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B2237" w14:textId="77777777" w:rsidR="0059679E" w:rsidRPr="00085E8B" w:rsidRDefault="0059679E" w:rsidP="0059679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C73FF" w14:textId="77777777" w:rsidR="0059679E" w:rsidRP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59679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Anamnese </w:t>
            </w:r>
          </w:p>
          <w:p w14:paraId="4CFAB336" w14:textId="77777777" w:rsidR="0059679E" w:rsidRP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59679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Gesundheitszustand der Patientin/des Patienten)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8B9F397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0C2B196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8239724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86A1D24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9ECB87B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9679E" w14:paraId="024B6F9D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1CDE9" w14:textId="77777777" w:rsidR="0059679E" w:rsidRDefault="0059679E" w:rsidP="0059679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8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5316C" w14:textId="77777777" w:rsid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Frühere Erkrankungen</w:t>
            </w:r>
          </w:p>
          <w:p w14:paraId="7485C48A" w14:textId="77777777" w:rsidR="0059679E" w:rsidRP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Liste der bisherigen Krankheiten der Patientin/der Patienten)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AD1C6D6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CC5DE60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DF0F285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F94DD04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CEFB04E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9679E" w14:paraId="5E058508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59442" w14:textId="77777777" w:rsidR="0059679E" w:rsidRDefault="0059679E" w:rsidP="0059679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3.9 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560A0" w14:textId="77777777" w:rsid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isherige Therapie</w:t>
            </w:r>
          </w:p>
          <w:p w14:paraId="5728B0E4" w14:textId="1429954D" w:rsidR="0059679E" w:rsidRP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T</w:t>
            </w:r>
            <w:r w:rsidR="00047F5E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h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erapiemaßnahmen, die schon vor dem Aufenthalt durchgeführt wurden (option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F1701B4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0A93F4A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7EDDF1D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B951E39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2B53D82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59679E" w14:paraId="6E85E050" w14:textId="77777777" w:rsidTr="005F386D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4CD77D3" w14:textId="77777777" w:rsidR="0059679E" w:rsidRDefault="0059679E" w:rsidP="0059679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3.10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7A8D0E" w14:textId="77777777" w:rsidR="0059679E" w:rsidRPr="0059679E" w:rsidRDefault="0059679E" w:rsidP="0059679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Bemerkung: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821CCA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3974EE4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EBA750B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228F646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87C95A6" w14:textId="77777777" w:rsidR="0059679E" w:rsidRDefault="0059679E" w:rsidP="0059679E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09031B" w14:paraId="5112E92F" w14:textId="77777777" w:rsidTr="00957AA7">
        <w:trPr>
          <w:gridBefore w:val="2"/>
          <w:wBefore w:w="743" w:type="dxa"/>
        </w:trPr>
        <w:tc>
          <w:tcPr>
            <w:tcW w:w="10031" w:type="dxa"/>
            <w:gridSpan w:val="6"/>
          </w:tcPr>
          <w:p w14:paraId="20FB4331" w14:textId="77777777" w:rsidR="0009031B" w:rsidRDefault="0009031B" w:rsidP="008127CD">
            <w:pPr>
              <w:rPr>
                <w:sz w:val="28"/>
                <w:szCs w:val="28"/>
                <w:lang w:val="de-DE"/>
              </w:rPr>
            </w:pPr>
          </w:p>
          <w:p w14:paraId="624D7874" w14:textId="77777777" w:rsidR="0009031B" w:rsidRDefault="0009031B" w:rsidP="008127CD">
            <w:pPr>
              <w:rPr>
                <w:sz w:val="28"/>
                <w:szCs w:val="28"/>
                <w:lang w:val="de-DE"/>
              </w:rPr>
            </w:pPr>
          </w:p>
        </w:tc>
      </w:tr>
    </w:tbl>
    <w:p w14:paraId="5D889141" w14:textId="77777777" w:rsidR="008127CD" w:rsidRDefault="008127CD" w:rsidP="008127CD">
      <w:pPr>
        <w:rPr>
          <w:sz w:val="28"/>
          <w:szCs w:val="28"/>
          <w:lang w:val="de-DE"/>
        </w:rPr>
      </w:pPr>
    </w:p>
    <w:p w14:paraId="5B395B01" w14:textId="77777777" w:rsidR="00C03BBF" w:rsidRDefault="00C03BBF" w:rsidP="008127CD">
      <w:pPr>
        <w:rPr>
          <w:sz w:val="28"/>
          <w:szCs w:val="28"/>
          <w:lang w:val="de-DE"/>
        </w:rPr>
      </w:pPr>
    </w:p>
    <w:p w14:paraId="426520E3" w14:textId="77777777" w:rsidR="005F386D" w:rsidRDefault="005F386D" w:rsidP="008127CD">
      <w:pPr>
        <w:rPr>
          <w:sz w:val="28"/>
          <w:szCs w:val="28"/>
          <w:lang w:val="de-DE"/>
        </w:rPr>
      </w:pPr>
    </w:p>
    <w:p w14:paraId="3CAB710B" w14:textId="77777777" w:rsidR="005F386D" w:rsidRDefault="005F386D" w:rsidP="008127CD">
      <w:pPr>
        <w:rPr>
          <w:sz w:val="28"/>
          <w:szCs w:val="28"/>
          <w:lang w:val="de-DE"/>
        </w:rPr>
      </w:pPr>
    </w:p>
    <w:p w14:paraId="181C7EE7" w14:textId="77777777" w:rsidR="00C03BBF" w:rsidRDefault="00C03BBF" w:rsidP="008127CD">
      <w:pPr>
        <w:rPr>
          <w:sz w:val="28"/>
          <w:szCs w:val="28"/>
          <w:lang w:val="de-DE"/>
        </w:rPr>
      </w:pPr>
    </w:p>
    <w:p w14:paraId="183D1779" w14:textId="77777777" w:rsidR="00C03BBF" w:rsidRDefault="00C03BBF" w:rsidP="008127CD">
      <w:pPr>
        <w:rPr>
          <w:sz w:val="28"/>
          <w:szCs w:val="28"/>
          <w:lang w:val="de-DE"/>
        </w:rPr>
      </w:pPr>
    </w:p>
    <w:p w14:paraId="7ABA2F3B" w14:textId="77777777" w:rsidR="00C03BBF" w:rsidRDefault="00C03BBF" w:rsidP="008127CD">
      <w:pPr>
        <w:rPr>
          <w:sz w:val="28"/>
          <w:szCs w:val="28"/>
          <w:lang w:val="de-DE"/>
        </w:rPr>
      </w:pPr>
    </w:p>
    <w:p w14:paraId="53B2E610" w14:textId="77777777" w:rsidR="00C03BBF" w:rsidRDefault="00C03BBF" w:rsidP="008127CD">
      <w:pPr>
        <w:rPr>
          <w:sz w:val="28"/>
          <w:szCs w:val="28"/>
          <w:lang w:val="de-DE"/>
        </w:rPr>
      </w:pPr>
    </w:p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709"/>
        <w:gridCol w:w="4253"/>
        <w:gridCol w:w="1162"/>
        <w:gridCol w:w="1162"/>
        <w:gridCol w:w="1163"/>
        <w:gridCol w:w="1162"/>
        <w:gridCol w:w="1163"/>
      </w:tblGrid>
      <w:tr w:rsidR="00C03BBF" w14:paraId="1C64A245" w14:textId="77777777" w:rsidTr="009211F6">
        <w:tc>
          <w:tcPr>
            <w:tcW w:w="107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1130E8EE" w14:textId="77777777" w:rsidR="00C03BBF" w:rsidRDefault="009211F6" w:rsidP="00DE3A9B">
            <w:pPr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lastRenderedPageBreak/>
              <w:t>4. I</w:t>
            </w:r>
            <w:r w:rsidR="00C03BBF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nhalt</w:t>
            </w:r>
          </w:p>
        </w:tc>
      </w:tr>
      <w:tr w:rsidR="00C03BBF" w14:paraId="4C01A445" w14:textId="77777777" w:rsidTr="009211F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1E032" w14:textId="77777777" w:rsidR="00C03BBF" w:rsidRDefault="00C03BBF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F2C1AB" w14:textId="77777777" w:rsidR="00C03BBF" w:rsidRDefault="00C03BBF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8FC9F5A" w14:textId="77777777" w:rsidR="00C03BBF" w:rsidRDefault="00C03B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E7A1E8E" w14:textId="77777777" w:rsidR="00C03BBF" w:rsidRDefault="00C03BBF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F305C6" w14:textId="77777777" w:rsidR="00C03BBF" w:rsidRDefault="00C03BBF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F31751E" w14:textId="77777777" w:rsidR="00C03BBF" w:rsidRDefault="00C03B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766C0DC" w14:textId="77777777" w:rsidR="00C03BBF" w:rsidRDefault="00C03BBF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2D7FE6" w14:paraId="17E1AC90" w14:textId="77777777" w:rsidTr="009211F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7B791" w14:textId="77777777" w:rsidR="002D7FE6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1A20FA" w14:textId="77777777" w:rsidR="002D7FE6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2D7FE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Sind</w:t>
            </w: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Berichte von MTD oder Kliniksozialarbeit </w:t>
            </w:r>
            <w:r w:rsidRPr="002D7FE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enthalten?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26FCE7F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651900B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20FA86D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DBD3171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E1E9FB5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2D7FE6" w14:paraId="089EEE7E" w14:textId="77777777" w:rsidTr="009211F6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5C091" w14:textId="77777777" w:rsidR="002D7FE6" w:rsidRPr="00085E8B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9539E" w14:textId="77777777" w:rsidR="002D7FE6" w:rsidRPr="00085E8B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Wenn ja, welche: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99F2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C65D5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B3FD3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C31E9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36A39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2D7FE6" w14:paraId="186251D5" w14:textId="77777777" w:rsidTr="009211F6">
        <w:tc>
          <w:tcPr>
            <w:tcW w:w="107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0CD2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  <w:p w14:paraId="5268C535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2D7FE6" w14:paraId="387CCE01" w14:textId="77777777" w:rsidTr="009211F6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A081D" w14:textId="77777777" w:rsidR="002D7FE6" w:rsidRPr="00085E8B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5E8B2" w14:textId="77777777" w:rsidR="002D7FE6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Beschreibung, </w:t>
            </w:r>
          </w:p>
          <w:p w14:paraId="6BFCDC4A" w14:textId="77777777" w:rsidR="002D7FE6" w:rsidRPr="0073052F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wie bei </w:t>
            </w:r>
            <w:r w:rsidRPr="002D7FE6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möglichen Komplikation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gehandelt werden soll (optional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BE4BD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0931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4712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66CB1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4959F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2D7FE6" w14:paraId="797D74E4" w14:textId="77777777" w:rsidTr="009211F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6F7BCA7" w14:textId="77777777" w:rsidR="002D7FE6" w:rsidRPr="00085E8B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90D26AB" w14:textId="77777777" w:rsidR="002D7FE6" w:rsidRPr="002D7FE6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2D7FE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Beschreibung der </w:t>
            </w:r>
            <w:r w:rsidRPr="002D7FE6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Vorsichtsmaßnahmen, </w:t>
            </w:r>
            <w:r w:rsidRPr="002D7FE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welche der Patient/die Patientin ergreifen so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89112F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0923579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41A3A54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D3C540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E713EA8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2D7FE6" w14:paraId="4170A58C" w14:textId="77777777" w:rsidTr="009211F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A4211" w14:textId="77777777" w:rsidR="002D7FE6" w:rsidRPr="00085E8B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C56E1B" w14:textId="77777777" w:rsidR="002D7FE6" w:rsidRPr="0059679E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E3A32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Kontaktdat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für Krankenhausdienste (Sozialarbeiter/Innen, Psychologe, Psychologinnen, MTD…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C1DB2D0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A61A775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F6221C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2B77756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369EB31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2D7FE6" w14:paraId="5841E701" w14:textId="77777777" w:rsidTr="009211F6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98BB152" w14:textId="77777777" w:rsidR="002D7FE6" w:rsidRDefault="002D7FE6" w:rsidP="002D7FE6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4.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F1E58E1" w14:textId="77777777" w:rsidR="002D7FE6" w:rsidRPr="0059679E" w:rsidRDefault="002D7FE6" w:rsidP="002D7FE6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AE3A32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Quell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für zuverlässige Informationen/Unterstützung (schriftliche Information, Selbsthilfe, Online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446B27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DCFB8F1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4F6E679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EF4592C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F0D9CB7" w14:textId="77777777" w:rsidR="002D7FE6" w:rsidRDefault="002D7FE6" w:rsidP="002D7FE6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</w:tbl>
    <w:p w14:paraId="7347F8FC" w14:textId="77777777" w:rsidR="00C03BBF" w:rsidRDefault="00C03BBF" w:rsidP="008127CD">
      <w:pPr>
        <w:rPr>
          <w:sz w:val="28"/>
          <w:szCs w:val="28"/>
          <w:lang w:val="de-DE"/>
        </w:rPr>
      </w:pPr>
    </w:p>
    <w:tbl>
      <w:tblPr>
        <w:tblStyle w:val="Tabellenraster"/>
        <w:tblW w:w="10774" w:type="dxa"/>
        <w:tblInd w:w="-743" w:type="dxa"/>
        <w:tblLook w:val="04A0" w:firstRow="1" w:lastRow="0" w:firstColumn="1" w:lastColumn="0" w:noHBand="0" w:noVBand="1"/>
      </w:tblPr>
      <w:tblGrid>
        <w:gridCol w:w="709"/>
        <w:gridCol w:w="488"/>
        <w:gridCol w:w="3340"/>
        <w:gridCol w:w="308"/>
        <w:gridCol w:w="1498"/>
        <w:gridCol w:w="745"/>
        <w:gridCol w:w="166"/>
        <w:gridCol w:w="1272"/>
        <w:gridCol w:w="830"/>
        <w:gridCol w:w="52"/>
        <w:gridCol w:w="1366"/>
      </w:tblGrid>
      <w:tr w:rsidR="00846161" w14:paraId="3459B8BC" w14:textId="77777777" w:rsidTr="009309DE">
        <w:tc>
          <w:tcPr>
            <w:tcW w:w="107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2B27E3C5" w14:textId="77777777" w:rsidR="00846161" w:rsidRPr="009211F6" w:rsidRDefault="008F0F98" w:rsidP="00DE3A9B">
            <w:pPr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</w:pPr>
            <w:r w:rsidRPr="009211F6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5. Struktur</w:t>
            </w:r>
            <w:r w:rsidR="009309DE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</w:t>
            </w:r>
            <w:r w:rsidRPr="009211F6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+ Sprache (Dekurs)</w:t>
            </w:r>
          </w:p>
        </w:tc>
      </w:tr>
      <w:tr w:rsidR="00846161" w14:paraId="65BF9F18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0D8AA" w14:textId="77777777" w:rsidR="00846161" w:rsidRDefault="00846161" w:rsidP="00DE3A9B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4DFD4" w14:textId="77777777" w:rsidR="00846161" w:rsidRDefault="00846161" w:rsidP="00DE3A9B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91B9B6A" w14:textId="77777777" w:rsidR="00846161" w:rsidRDefault="00846161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voll zu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5EB5B" w14:textId="77777777" w:rsidR="00846161" w:rsidRDefault="00846161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0C2BE39" w14:textId="77777777" w:rsidR="00846161" w:rsidRDefault="00846161" w:rsidP="00DE3A9B">
            <w:pPr>
              <w:jc w:val="center"/>
              <w:rPr>
                <w:sz w:val="28"/>
                <w:szCs w:val="28"/>
                <w:lang w:val="de-DE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88B72" w14:textId="77777777" w:rsidR="00846161" w:rsidRDefault="00846161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Trifft nicht zu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4DA4CC3" w14:textId="77777777" w:rsidR="00846161" w:rsidRDefault="00846161" w:rsidP="00DE3A9B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nicht prüfbar</w:t>
            </w:r>
          </w:p>
        </w:tc>
      </w:tr>
      <w:tr w:rsidR="0093274E" w14:paraId="09294A07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735C9" w14:textId="77777777" w:rsidR="0093274E" w:rsidRDefault="0093274E" w:rsidP="0093274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 xml:space="preserve">5.1 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7203B" w14:textId="77777777" w:rsidR="0093274E" w:rsidRDefault="0093274E" w:rsidP="0093274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Lesbarkeit </w:t>
            </w:r>
            <w:r w:rsidRPr="008F0F9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subjektiver Eindruck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6CC6AD4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B0701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CB88FD8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3539E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65BC1DF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93274E" w14:paraId="50428D04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009A2FF" w14:textId="77777777" w:rsidR="0093274E" w:rsidRPr="00085E8B" w:rsidRDefault="0093274E" w:rsidP="0093274E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2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CBEC9CE" w14:textId="77777777" w:rsidR="0093274E" w:rsidRDefault="0093274E" w:rsidP="0093274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8F0F9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Verwendung </w:t>
            </w:r>
            <w:r w:rsidRPr="008F0F98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kurzer Sätze</w:t>
            </w:r>
            <w:r w:rsidRPr="008F0F9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</w:t>
            </w:r>
          </w:p>
          <w:p w14:paraId="1E50D461" w14:textId="77777777" w:rsidR="0093274E" w:rsidRPr="008F0F98" w:rsidRDefault="0093274E" w:rsidP="0093274E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8F0F9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(durchschnittlich &lt;15 Wörter im Dekurs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DF06056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AC8794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ADA056A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90EACBD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305CAD1" w14:textId="77777777" w:rsidR="0093274E" w:rsidRDefault="0093274E" w:rsidP="0093274E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FD6AF5" w14:paraId="210652B7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8AB2C" w14:textId="77777777" w:rsidR="00FD6AF5" w:rsidRPr="00085E8B" w:rsidRDefault="00FD6AF5" w:rsidP="00FD6AF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3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B6CDC" w14:textId="77777777" w:rsidR="00FD6AF5" w:rsidRPr="0073052F" w:rsidRDefault="00FD6AF5" w:rsidP="00FD6AF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Informationen werden in einer logischen </w:t>
            </w: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Reihenfolge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dargestell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DCBFE66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B7E07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64E8664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69ED8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888941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FD6AF5" w14:paraId="623417A8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A9FF0A1" w14:textId="77777777" w:rsidR="00FD6AF5" w:rsidRPr="00085E8B" w:rsidRDefault="00FD6AF5" w:rsidP="00FD6AF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4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4DF022B" w14:textId="77777777" w:rsidR="00FD6AF5" w:rsidRPr="002D7FE6" w:rsidRDefault="00FD6AF5" w:rsidP="00FD6AF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Das</w:t>
            </w: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 Layout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Text ist thematisch unterteilt, Unterüberschriften bei Themenwechsel etc. sind vorhand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62EF81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08B176E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30EC28F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84ABB7F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607BEEB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FD6AF5" w14:paraId="5256502C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C8384" w14:textId="77777777" w:rsidR="00FD6AF5" w:rsidRPr="00085E8B" w:rsidRDefault="00FD6AF5" w:rsidP="00FD6AF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5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E1F9D" w14:textId="77777777" w:rsidR="00FD6AF5" w:rsidRPr="0059679E" w:rsidRDefault="00FD6AF5" w:rsidP="00FD6AF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Zahlen oder Grafik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sind klar verständlic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09FC0DF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707FF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BAAB70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FAD73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EBDCC5F" w14:textId="77777777" w:rsidR="00FD6AF5" w:rsidRDefault="00FD6AF5" w:rsidP="00FD6AF5">
            <w:pPr>
              <w:jc w:val="center"/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>□</w:t>
            </w:r>
          </w:p>
        </w:tc>
      </w:tr>
      <w:tr w:rsidR="00144C72" w14:paraId="34018794" w14:textId="77777777" w:rsidTr="009309DE">
        <w:trPr>
          <w:trHeight w:val="945"/>
        </w:trPr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44E84F8" w14:textId="77777777" w:rsidR="00144C72" w:rsidRDefault="00144C72" w:rsidP="00144C72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6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35007E4" w14:textId="77777777" w:rsidR="00144C72" w:rsidRPr="0059679E" w:rsidRDefault="00144C72" w:rsidP="00144C72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Anzahl aller </w:t>
            </w: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allgemeinen Abkürzungen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im Dekurs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104BA1F4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Pr="00C3473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keine</w:t>
            </w:r>
          </w:p>
          <w:p w14:paraId="4090C53D" w14:textId="77777777" w:rsid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Pr="00C34736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11 bis 20</w:t>
            </w:r>
          </w:p>
          <w:p w14:paraId="0CEB8676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&gt;4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292136A" w14:textId="77777777" w:rsidR="00144C72" w:rsidRP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Pr="00144C72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is 5</w:t>
            </w:r>
          </w:p>
          <w:p w14:paraId="78FFAC56" w14:textId="77777777" w:rsid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21 bis 30</w:t>
            </w:r>
          </w:p>
          <w:p w14:paraId="03834F7D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F8D25C8" w14:textId="77777777" w:rsidR="00144C72" w:rsidRP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6 bis 10</w:t>
            </w:r>
          </w:p>
          <w:p w14:paraId="44EF4C69" w14:textId="77777777" w:rsid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31 bis 40</w:t>
            </w:r>
          </w:p>
          <w:p w14:paraId="2B53416C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</w:p>
        </w:tc>
      </w:tr>
      <w:tr w:rsidR="00144C72" w14:paraId="1C3735A7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B0D36" w14:textId="77777777" w:rsidR="00144C72" w:rsidRDefault="00144C72" w:rsidP="00144C72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7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69F4A" w14:textId="77777777" w:rsidR="00144C72" w:rsidRDefault="00144C72" w:rsidP="00144C72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Inhaltlicher Umfang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Seitenanzah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9CF72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1</w:t>
            </w:r>
          </w:p>
          <w:p w14:paraId="49A82207" w14:textId="77777777" w:rsid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4</w:t>
            </w:r>
          </w:p>
          <w:p w14:paraId="522E49AC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Pr="00144C72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7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CD313C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2</w:t>
            </w:r>
          </w:p>
          <w:p w14:paraId="5EE6BE43" w14:textId="77777777" w:rsidR="00144C72" w:rsidRDefault="00144C72" w:rsidP="00144C7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5</w:t>
            </w:r>
          </w:p>
          <w:p w14:paraId="551DE6A8" w14:textId="77777777" w:rsidR="00144C72" w:rsidRDefault="00144C72" w:rsidP="00144C72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&gt;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7269E75" w14:textId="77777777" w:rsidR="0061208E" w:rsidRDefault="0061208E" w:rsidP="0061208E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3</w:t>
            </w:r>
          </w:p>
          <w:p w14:paraId="1F99F022" w14:textId="77777777" w:rsidR="0061208E" w:rsidRDefault="0061208E" w:rsidP="0061208E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6</w:t>
            </w:r>
          </w:p>
          <w:p w14:paraId="6F9E051E" w14:textId="77777777" w:rsidR="00144C72" w:rsidRDefault="00144C72" w:rsidP="0061208E">
            <w:pPr>
              <w:jc w:val="center"/>
              <w:rPr>
                <w:sz w:val="28"/>
                <w:szCs w:val="28"/>
                <w:lang w:val="de-DE"/>
              </w:rPr>
            </w:pPr>
          </w:p>
        </w:tc>
      </w:tr>
      <w:tr w:rsidR="00E359EA" w14:paraId="59F2B925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D1214EC" w14:textId="77777777" w:rsidR="00E359EA" w:rsidRDefault="00E359EA" w:rsidP="00E359EA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8.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9B95FA1" w14:textId="77777777" w:rsidR="00E359EA" w:rsidRDefault="00E359EA" w:rsidP="00E359EA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Anzahl der </w:t>
            </w:r>
            <w:r w:rsidRPr="0093274E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medizinischen Fachausdrücke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 (im Dekurs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7965851" w14:textId="77777777" w:rsidR="00E359EA" w:rsidRDefault="00E359EA" w:rsidP="00E359EA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&lt; 10</w:t>
            </w:r>
          </w:p>
          <w:p w14:paraId="4DC6D113" w14:textId="77777777" w:rsidR="00E359EA" w:rsidRPr="002C6877" w:rsidRDefault="00E359EA" w:rsidP="00E359EA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31 bis 40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F4FA1D6" w14:textId="77777777" w:rsidR="00E359EA" w:rsidRDefault="00E359EA" w:rsidP="00E359EA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11 bis 20</w:t>
            </w:r>
          </w:p>
          <w:p w14:paraId="0D008A14" w14:textId="77777777" w:rsidR="00E359EA" w:rsidRPr="000B6092" w:rsidRDefault="00E359EA" w:rsidP="00E359EA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Pr="002C687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&gt;</w:t>
            </w:r>
            <w:r w:rsidR="002C6877" w:rsidRPr="002C687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8BDD3FD" w14:textId="77777777" w:rsidR="00E359EA" w:rsidRDefault="00E359EA" w:rsidP="00E359EA">
            <w:pPr>
              <w:rPr>
                <w:sz w:val="28"/>
                <w:szCs w:val="28"/>
                <w:lang w:val="de-DE"/>
              </w:rPr>
            </w:pPr>
            <w:r>
              <w:rPr>
                <w:sz w:val="28"/>
                <w:szCs w:val="28"/>
                <w:lang w:val="de-DE"/>
              </w:rPr>
              <w:t xml:space="preserve">□ </w:t>
            </w:r>
            <w:r w:rsidR="002C6877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21 bis 30</w:t>
            </w:r>
          </w:p>
          <w:p w14:paraId="557A8FFD" w14:textId="77777777" w:rsidR="00E359EA" w:rsidRPr="00E359EA" w:rsidRDefault="00E359EA" w:rsidP="00E359EA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</w:p>
        </w:tc>
      </w:tr>
      <w:tr w:rsidR="00FC52C5" w14:paraId="1E3E6CB5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5B148" w14:textId="77777777" w:rsidR="00FC52C5" w:rsidRDefault="00FC52C5" w:rsidP="00FC52C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9</w:t>
            </w: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F0621" w14:textId="77777777" w:rsidR="00FC52C5" w:rsidRPr="0012382D" w:rsidRDefault="00FC52C5" w:rsidP="00FC52C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12382D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 xml:space="preserve">Anzahl der medizinischen Fachausdrücke 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AD3D7" w14:textId="77777777" w:rsidR="00FC52C5" w:rsidRPr="00FB71D8" w:rsidRDefault="00FC52C5" w:rsidP="00FC52C5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keine</w:t>
            </w:r>
          </w:p>
          <w:p w14:paraId="431DAD41" w14:textId="77777777" w:rsidR="00FC52C5" w:rsidRPr="00FB71D8" w:rsidRDefault="00FC52C5" w:rsidP="00FC52C5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11 bis 15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C81C2" w14:textId="77777777" w:rsidR="00FC52C5" w:rsidRPr="00FB71D8" w:rsidRDefault="00FC52C5" w:rsidP="00FC52C5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is 5</w:t>
            </w:r>
          </w:p>
          <w:p w14:paraId="7D5AE5EF" w14:textId="77777777" w:rsidR="00FC52C5" w:rsidRPr="00FB71D8" w:rsidRDefault="00FC52C5" w:rsidP="00FC52C5">
            <w:pPr>
              <w:rPr>
                <w:sz w:val="28"/>
                <w:szCs w:val="28"/>
                <w:lang w:val="de-DE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mehr als 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408B2" w14:textId="77777777" w:rsidR="00FC52C5" w:rsidRPr="00FB71D8" w:rsidRDefault="00FC52C5" w:rsidP="00FC52C5">
            <w:pPr>
              <w:rPr>
                <w:sz w:val="28"/>
                <w:szCs w:val="28"/>
                <w:lang w:val="de-DE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003DE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6 - 1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0</w:t>
            </w:r>
          </w:p>
        </w:tc>
      </w:tr>
      <w:tr w:rsidR="00FC52C5" w14:paraId="04C79F4A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D1FA3" w14:textId="77777777" w:rsidR="00FC52C5" w:rsidRDefault="00FC52C5" w:rsidP="00FC52C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39FC8" w14:textId="77777777" w:rsidR="00FC52C5" w:rsidRDefault="00FC52C5" w:rsidP="00FC52C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5A742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E3C28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6B8AD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</w:tr>
      <w:tr w:rsidR="00FC52C5" w14:paraId="61A2D8DF" w14:textId="77777777" w:rsidTr="009309DE"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69692" w14:textId="77777777" w:rsidR="00FC52C5" w:rsidRDefault="00FC52C5" w:rsidP="00FC52C5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</w:p>
        </w:tc>
        <w:tc>
          <w:tcPr>
            <w:tcW w:w="3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B6430" w14:textId="77777777" w:rsidR="00FC52C5" w:rsidRDefault="00FC52C5" w:rsidP="00FC52C5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F56BD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2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2F4735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B9F16" w14:textId="77777777" w:rsidR="00FC52C5" w:rsidRDefault="00FC52C5" w:rsidP="00FC52C5">
            <w:pPr>
              <w:rPr>
                <w:sz w:val="28"/>
                <w:szCs w:val="28"/>
                <w:lang w:val="de-DE"/>
              </w:rPr>
            </w:pPr>
          </w:p>
        </w:tc>
      </w:tr>
      <w:tr w:rsidR="002C6877" w14:paraId="63F78266" w14:textId="77777777" w:rsidTr="009309DE">
        <w:tc>
          <w:tcPr>
            <w:tcW w:w="107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3F66C099" w14:textId="77777777" w:rsidR="002C6877" w:rsidRDefault="002C6877" w:rsidP="00DE3A9B">
            <w:pPr>
              <w:rPr>
                <w:sz w:val="28"/>
                <w:szCs w:val="28"/>
                <w:lang w:val="de-DE"/>
              </w:rPr>
            </w:pPr>
            <w:r w:rsidRPr="005A2E17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5. Struktur</w:t>
            </w:r>
            <w:r w:rsidR="009309DE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</w:t>
            </w:r>
            <w:r w:rsidRPr="005A2E17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>+ Sprache (Dekurs)</w:t>
            </w:r>
            <w:r w:rsidR="009309DE">
              <w:rPr>
                <w:rFonts w:ascii="ArialMT-Identity-H" w:hAnsi="ArialMT-Identity-H" w:cs="ArialMT-Identity-H"/>
                <w:color w:val="FFFFFF"/>
                <w:sz w:val="24"/>
                <w:szCs w:val="24"/>
              </w:rPr>
              <w:t xml:space="preserve"> (Fortsetzung)</w:t>
            </w:r>
          </w:p>
        </w:tc>
      </w:tr>
      <w:tr w:rsidR="000B6092" w14:paraId="6F35EAE4" w14:textId="77777777" w:rsidTr="0099396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29527493" w14:textId="77777777" w:rsidR="000B6092" w:rsidRDefault="000B6092" w:rsidP="00FB71D8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10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5B4EE5FF" w14:textId="77777777" w:rsidR="000B6092" w:rsidRDefault="000B6092" w:rsidP="00FB71D8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 xml:space="preserve">Anzahl der </w:t>
            </w:r>
            <w:r w:rsidRPr="0012382D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Tippfehler (Dekurs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7CDA431F" w14:textId="77777777" w:rsidR="000B6092" w:rsidRPr="00FB71D8" w:rsidRDefault="000B6092" w:rsidP="00003DE1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keine</w:t>
            </w:r>
          </w:p>
          <w:p w14:paraId="5C4DF425" w14:textId="77777777" w:rsidR="000B6092" w:rsidRDefault="000B6092" w:rsidP="00003DE1">
            <w:pPr>
              <w:rPr>
                <w:sz w:val="28"/>
                <w:szCs w:val="28"/>
                <w:lang w:val="de-DE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11 bis 1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59C2142" w14:textId="77777777" w:rsidR="000B6092" w:rsidRPr="00FB71D8" w:rsidRDefault="000B6092" w:rsidP="000B6092">
            <w:pP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bis 5</w:t>
            </w:r>
          </w:p>
          <w:p w14:paraId="41B4B772" w14:textId="77777777" w:rsidR="000B6092" w:rsidRDefault="000B6092" w:rsidP="000B6092">
            <w:pPr>
              <w:rPr>
                <w:sz w:val="28"/>
                <w:szCs w:val="28"/>
                <w:lang w:val="de-DE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FB71D8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mehr als 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EE5B6B" w14:textId="77777777" w:rsidR="000B6092" w:rsidRDefault="000B6092" w:rsidP="000B6092">
            <w:pPr>
              <w:rPr>
                <w:sz w:val="28"/>
                <w:szCs w:val="28"/>
                <w:lang w:val="de-DE"/>
              </w:rPr>
            </w:pPr>
            <w:r w:rsidRPr="00FB71D8">
              <w:rPr>
                <w:sz w:val="28"/>
                <w:szCs w:val="28"/>
                <w:lang w:val="de-DE"/>
              </w:rPr>
              <w:t xml:space="preserve">□ </w:t>
            </w:r>
            <w:r w:rsidRPr="00003DE1"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6 - 1</w:t>
            </w:r>
            <w:r>
              <w:rPr>
                <w:rFonts w:ascii="Arial-BoldMT-Identity-H" w:hAnsi="Arial-BoldMT-Identity-H" w:cs="Arial-BoldMT-Identity-H"/>
                <w:bCs/>
                <w:sz w:val="20"/>
                <w:szCs w:val="20"/>
              </w:rPr>
              <w:t>0</w:t>
            </w:r>
          </w:p>
        </w:tc>
      </w:tr>
      <w:tr w:rsidR="00037EFA" w14:paraId="7CBB08C3" w14:textId="77777777" w:rsidTr="009309DE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11090" w14:textId="77777777" w:rsidR="00037EFA" w:rsidRDefault="00037EFA" w:rsidP="00FB71D8">
            <w:pPr>
              <w:jc w:val="center"/>
              <w:rPr>
                <w:rFonts w:ascii="ArialMT-Identity-H" w:hAnsi="ArialMT-Identity-H" w:cs="ArialMT-Identity-H"/>
                <w:sz w:val="20"/>
                <w:szCs w:val="20"/>
              </w:rPr>
            </w:pPr>
            <w:r>
              <w:rPr>
                <w:rFonts w:ascii="ArialMT-Identity-H" w:hAnsi="ArialMT-Identity-H" w:cs="ArialMT-Identity-H"/>
                <w:sz w:val="20"/>
                <w:szCs w:val="20"/>
              </w:rPr>
              <w:t>5.11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50ECC" w14:textId="77777777" w:rsidR="00037EFA" w:rsidRPr="00037EFA" w:rsidRDefault="00037EFA" w:rsidP="00FB71D8">
            <w:pPr>
              <w:autoSpaceDE w:val="0"/>
              <w:autoSpaceDN w:val="0"/>
              <w:adjustRightInd w:val="0"/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</w:pPr>
            <w:r w:rsidRPr="00037EFA">
              <w:rPr>
                <w:rFonts w:ascii="Arial-BoldMT-Identity-H" w:hAnsi="Arial-BoldMT-Identity-H" w:cs="Arial-BoldMT-Identity-H"/>
                <w:b/>
                <w:bCs/>
                <w:sz w:val="20"/>
                <w:szCs w:val="20"/>
              </w:rPr>
              <w:t>Bemerkung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58194" w14:textId="77777777" w:rsidR="00037EFA" w:rsidRPr="00FB71D8" w:rsidRDefault="00037EFA" w:rsidP="00003DE1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8D099" w14:textId="77777777" w:rsidR="00037EFA" w:rsidRPr="00FB71D8" w:rsidRDefault="00037EFA" w:rsidP="000B6092">
            <w:pPr>
              <w:rPr>
                <w:sz w:val="28"/>
                <w:szCs w:val="28"/>
                <w:lang w:val="de-D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76283" w14:textId="77777777" w:rsidR="00037EFA" w:rsidRPr="00FB71D8" w:rsidRDefault="00037EFA" w:rsidP="000B6092">
            <w:pPr>
              <w:rPr>
                <w:sz w:val="28"/>
                <w:szCs w:val="28"/>
                <w:lang w:val="de-DE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Y="151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9309DE" w14:paraId="3A20AECB" w14:textId="77777777" w:rsidTr="009309DE">
        <w:trPr>
          <w:trHeight w:val="2819"/>
        </w:trPr>
        <w:tc>
          <w:tcPr>
            <w:tcW w:w="10031" w:type="dxa"/>
          </w:tcPr>
          <w:p w14:paraId="2E4C247E" w14:textId="77777777" w:rsidR="009309DE" w:rsidRDefault="009309DE" w:rsidP="009309DE">
            <w:pPr>
              <w:rPr>
                <w:sz w:val="28"/>
                <w:szCs w:val="28"/>
                <w:lang w:val="de-DE"/>
              </w:rPr>
            </w:pPr>
          </w:p>
        </w:tc>
      </w:tr>
    </w:tbl>
    <w:p w14:paraId="12DE845B" w14:textId="77777777" w:rsidR="002C6877" w:rsidRDefault="002C6877" w:rsidP="002C6877">
      <w:pPr>
        <w:rPr>
          <w:sz w:val="28"/>
          <w:szCs w:val="28"/>
          <w:lang w:val="de-DE"/>
        </w:rPr>
      </w:pPr>
    </w:p>
    <w:p w14:paraId="7D884C08" w14:textId="77777777" w:rsidR="00037EFA" w:rsidRPr="00981B4D" w:rsidRDefault="00037EFA" w:rsidP="002C6877">
      <w:pPr>
        <w:rPr>
          <w:sz w:val="28"/>
          <w:szCs w:val="28"/>
          <w:lang w:val="de-DE"/>
        </w:rPr>
      </w:pPr>
    </w:p>
    <w:p w14:paraId="70D9B8DA" w14:textId="77777777" w:rsidR="002C6877" w:rsidRPr="00981B4D" w:rsidRDefault="002C6877" w:rsidP="008127CD">
      <w:pPr>
        <w:rPr>
          <w:sz w:val="28"/>
          <w:szCs w:val="28"/>
          <w:lang w:val="de-DE"/>
        </w:rPr>
      </w:pPr>
    </w:p>
    <w:sectPr w:rsidR="002C6877" w:rsidRPr="00981B4D" w:rsidSect="00DE1DE5">
      <w:headerReference w:type="default" r:id="rId7"/>
      <w:footerReference w:type="default" r:id="rId8"/>
      <w:pgSz w:w="11906" w:h="16838"/>
      <w:pgMar w:top="1417" w:right="1417" w:bottom="1134" w:left="1417" w:header="34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DF310" w14:textId="77777777" w:rsidR="007C5ADC" w:rsidRDefault="007C5ADC" w:rsidP="000B1B81">
      <w:pPr>
        <w:spacing w:after="0" w:line="240" w:lineRule="auto"/>
      </w:pPr>
      <w:r>
        <w:separator/>
      </w:r>
    </w:p>
  </w:endnote>
  <w:endnote w:type="continuationSeparator" w:id="0">
    <w:p w14:paraId="7935B0C1" w14:textId="77777777" w:rsidR="007C5ADC" w:rsidRDefault="007C5ADC" w:rsidP="000B1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-Identity-H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-Identity-H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F08BC4" w14:textId="77777777" w:rsidR="00DE3A9B" w:rsidRDefault="00DE3A9B" w:rsidP="00670DEF">
    <w:pPr>
      <w:rPr>
        <w:rFonts w:ascii="ArialMT-Identity-H" w:hAnsi="ArialMT-Identity-H" w:cs="ArialMT-Identity-H"/>
        <w:sz w:val="14"/>
        <w:szCs w:val="14"/>
        <w:lang w:val="de-DE"/>
      </w:rPr>
    </w:pPr>
    <w:r>
      <w:rPr>
        <w:rFonts w:ascii="ArialMT-Identity-H" w:hAnsi="ArialMT-Identity-H" w:cs="ArialMT-Identity-H"/>
        <w:sz w:val="14"/>
        <w:szCs w:val="14"/>
        <w:lang w:val="de-DE"/>
      </w:rPr>
      <w:t xml:space="preserve">                                  </w:t>
    </w:r>
  </w:p>
  <w:tbl>
    <w:tblPr>
      <w:tblStyle w:val="Tabellenraster"/>
      <w:tblW w:w="10774" w:type="dxa"/>
      <w:tblInd w:w="-743" w:type="dxa"/>
      <w:tblLook w:val="04A0" w:firstRow="1" w:lastRow="0" w:firstColumn="1" w:lastColumn="0" w:noHBand="0" w:noVBand="1"/>
    </w:tblPr>
    <w:tblGrid>
      <w:gridCol w:w="10774"/>
    </w:tblGrid>
    <w:tr w:rsidR="00DE3A9B" w14:paraId="256B6B77" w14:textId="77777777" w:rsidTr="00DA5A96">
      <w:tc>
        <w:tcPr>
          <w:tcW w:w="10774" w:type="dxa"/>
          <w:tcBorders>
            <w:top w:val="single" w:sz="4" w:space="0" w:color="auto"/>
            <w:left w:val="nil"/>
            <w:bottom w:val="nil"/>
            <w:right w:val="nil"/>
          </w:tcBorders>
        </w:tcPr>
        <w:p w14:paraId="522E9520" w14:textId="3D1C6249" w:rsidR="00DE3A9B" w:rsidRPr="00670DEF" w:rsidRDefault="00DE3A9B" w:rsidP="00743007">
          <w:pPr>
            <w:jc w:val="right"/>
            <w:rPr>
              <w:rFonts w:ascii="ArialMT-Identity-H" w:hAnsi="ArialMT-Identity-H" w:cs="ArialMT-Identity-H"/>
              <w:sz w:val="20"/>
              <w:szCs w:val="20"/>
            </w:rPr>
          </w:pPr>
          <w:r>
            <w:rPr>
              <w:rFonts w:ascii="ArialMT-Identity-H" w:hAnsi="ArialMT-Identity-H" w:cs="ArialMT-Identity-H"/>
              <w:sz w:val="14"/>
              <w:szCs w:val="14"/>
              <w:lang w:val="de-DE"/>
            </w:rPr>
            <w:t>F2570U0P1PL0V0                                                                                                                                                                                                               26.06.2018</w:t>
          </w:r>
        </w:p>
        <w:p w14:paraId="601BCBEF" w14:textId="77777777" w:rsidR="00DE3A9B" w:rsidRDefault="00DE3A9B" w:rsidP="00670DEF">
          <w:pPr>
            <w:rPr>
              <w:rFonts w:ascii="ArialMT-Identity-H" w:hAnsi="ArialMT-Identity-H" w:cs="ArialMT-Identity-H"/>
              <w:sz w:val="14"/>
              <w:szCs w:val="14"/>
              <w:lang w:val="de-DE"/>
            </w:rPr>
          </w:pPr>
        </w:p>
      </w:tc>
    </w:tr>
  </w:tbl>
  <w:p w14:paraId="25066D54" w14:textId="77777777" w:rsidR="00DE3A9B" w:rsidRPr="00A22707" w:rsidRDefault="00DE3A9B" w:rsidP="00A22707">
    <w:pPr>
      <w:tabs>
        <w:tab w:val="left" w:pos="1815"/>
        <w:tab w:val="center" w:pos="4536"/>
      </w:tabs>
      <w:jc w:val="center"/>
      <w:rPr>
        <w:sz w:val="56"/>
        <w:szCs w:val="56"/>
        <w:lang w:val="de-DE"/>
      </w:rPr>
    </w:pPr>
    <w:r w:rsidRPr="00A22707">
      <w:rPr>
        <w:sz w:val="56"/>
        <w:szCs w:val="56"/>
        <w:lang w:val="de-DE"/>
      </w:rPr>
      <w:t>MUSTER</w:t>
    </w:r>
  </w:p>
  <w:p w14:paraId="029CF2BB" w14:textId="77777777" w:rsidR="00DE3A9B" w:rsidRDefault="00DE3A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7724E" w14:textId="77777777" w:rsidR="007C5ADC" w:rsidRDefault="007C5ADC" w:rsidP="000B1B81">
      <w:pPr>
        <w:spacing w:after="0" w:line="240" w:lineRule="auto"/>
      </w:pPr>
      <w:r>
        <w:separator/>
      </w:r>
    </w:p>
  </w:footnote>
  <w:footnote w:type="continuationSeparator" w:id="0">
    <w:p w14:paraId="11A7D8DD" w14:textId="77777777" w:rsidR="007C5ADC" w:rsidRDefault="007C5ADC" w:rsidP="000B1B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314D2" w14:textId="77777777" w:rsidR="00DE3A9B" w:rsidRDefault="00DE3A9B" w:rsidP="000B1B81">
    <w:pPr>
      <w:tabs>
        <w:tab w:val="left" w:pos="1815"/>
        <w:tab w:val="center" w:pos="4536"/>
      </w:tabs>
      <w:rPr>
        <w:sz w:val="56"/>
        <w:szCs w:val="56"/>
        <w:lang w:val="de-DE"/>
      </w:rPr>
    </w:pPr>
    <w:r>
      <w:rPr>
        <w:sz w:val="56"/>
        <w:szCs w:val="56"/>
        <w:lang w:val="de-DE"/>
      </w:rPr>
      <w:tab/>
    </w:r>
    <w:r>
      <w:rPr>
        <w:sz w:val="56"/>
        <w:szCs w:val="56"/>
        <w:lang w:val="de-DE"/>
      </w:rPr>
      <w:tab/>
    </w:r>
    <w:r w:rsidRPr="00981B4D">
      <w:rPr>
        <w:sz w:val="56"/>
        <w:szCs w:val="56"/>
        <w:lang w:val="de-DE"/>
      </w:rPr>
      <w:t>MUSTER</w:t>
    </w:r>
  </w:p>
  <w:tbl>
    <w:tblPr>
      <w:tblStyle w:val="Tabellenraster"/>
      <w:tblW w:w="10784" w:type="dxa"/>
      <w:tblInd w:w="-743" w:type="dxa"/>
      <w:tblLook w:val="04A0" w:firstRow="1" w:lastRow="0" w:firstColumn="1" w:lastColumn="0" w:noHBand="0" w:noVBand="1"/>
    </w:tblPr>
    <w:tblGrid>
      <w:gridCol w:w="1127"/>
      <w:gridCol w:w="7031"/>
      <w:gridCol w:w="2626"/>
    </w:tblGrid>
    <w:tr w:rsidR="00DE3A9B" w14:paraId="34D9A3C7" w14:textId="77777777" w:rsidTr="00937BC1">
      <w:trPr>
        <w:trHeight w:val="513"/>
      </w:trPr>
      <w:tc>
        <w:tcPr>
          <w:tcW w:w="1127" w:type="dxa"/>
        </w:tcPr>
        <w:p w14:paraId="43A60CF9" w14:textId="77777777" w:rsidR="00DE3A9B" w:rsidRDefault="00DE3A9B" w:rsidP="000B1B81">
          <w:pPr>
            <w:pStyle w:val="Kopfzeile"/>
            <w:tabs>
              <w:tab w:val="clear" w:pos="4536"/>
              <w:tab w:val="clear" w:pos="9072"/>
              <w:tab w:val="left" w:pos="3360"/>
            </w:tabs>
            <w:jc w:val="center"/>
            <w:rPr>
              <w:rFonts w:ascii="ArialMT-Identity-H" w:hAnsi="ArialMT-Identity-H" w:cs="ArialMT-Identity-H"/>
              <w:sz w:val="20"/>
              <w:szCs w:val="20"/>
            </w:rPr>
          </w:pPr>
          <w:proofErr w:type="spellStart"/>
          <w:r>
            <w:rPr>
              <w:rFonts w:ascii="ArialMT-Identity-H" w:hAnsi="ArialMT-Identity-H" w:cs="ArialMT-Identity-H"/>
              <w:sz w:val="20"/>
              <w:szCs w:val="20"/>
            </w:rPr>
            <w:t>EvaSys</w:t>
          </w:r>
          <w:proofErr w:type="spellEnd"/>
          <w:r w:rsidR="00047F5E">
            <w:rPr>
              <w:rFonts w:ascii="ArialMT-Identity-H" w:hAnsi="ArialMT-Identity-H" w:cs="ArialMT-Identity-H"/>
              <w:sz w:val="20"/>
              <w:szCs w:val="20"/>
            </w:rPr>
            <w:t xml:space="preserve"> </w:t>
          </w:r>
        </w:p>
        <w:p w14:paraId="12C2BA2C" w14:textId="79EC7B06" w:rsidR="00047F5E" w:rsidRDefault="00047F5E" w:rsidP="000B1B81">
          <w:pPr>
            <w:pStyle w:val="Kopfzeile"/>
            <w:tabs>
              <w:tab w:val="clear" w:pos="4536"/>
              <w:tab w:val="clear" w:pos="9072"/>
              <w:tab w:val="left" w:pos="3360"/>
            </w:tabs>
            <w:jc w:val="center"/>
          </w:pPr>
          <w:r w:rsidRPr="00047F5E">
            <w:rPr>
              <w:sz w:val="20"/>
              <w:szCs w:val="20"/>
            </w:rPr>
            <w:fldChar w:fldCharType="begin"/>
          </w:r>
          <w:r w:rsidRPr="00047F5E">
            <w:rPr>
              <w:sz w:val="20"/>
              <w:szCs w:val="20"/>
            </w:rPr>
            <w:instrText>PAGE   \* MERGEFORMAT</w:instrText>
          </w:r>
          <w:r w:rsidRPr="00047F5E">
            <w:rPr>
              <w:sz w:val="20"/>
              <w:szCs w:val="20"/>
            </w:rPr>
            <w:fldChar w:fldCharType="separate"/>
          </w:r>
          <w:r w:rsidRPr="00047F5E">
            <w:rPr>
              <w:sz w:val="20"/>
              <w:szCs w:val="20"/>
              <w:lang w:val="de-DE"/>
            </w:rPr>
            <w:t>1</w:t>
          </w:r>
          <w:r w:rsidRPr="00047F5E">
            <w:rPr>
              <w:sz w:val="20"/>
              <w:szCs w:val="20"/>
            </w:rPr>
            <w:fldChar w:fldCharType="end"/>
          </w:r>
        </w:p>
      </w:tc>
      <w:tc>
        <w:tcPr>
          <w:tcW w:w="7031" w:type="dxa"/>
        </w:tcPr>
        <w:p w14:paraId="47F7FDC4" w14:textId="77777777" w:rsidR="009A55BD" w:rsidRDefault="00DE3A9B" w:rsidP="000B1B81">
          <w:pPr>
            <w:autoSpaceDE w:val="0"/>
            <w:autoSpaceDN w:val="0"/>
            <w:adjustRightInd w:val="0"/>
            <w:rPr>
              <w:rFonts w:ascii="ArialMT-Identity-H" w:hAnsi="ArialMT-Identity-H" w:cs="ArialMT-Identity-H"/>
              <w:sz w:val="20"/>
              <w:szCs w:val="20"/>
            </w:rPr>
          </w:pPr>
          <w:r>
            <w:rPr>
              <w:rFonts w:ascii="ArialMT-Identity-H" w:hAnsi="ArialMT-Identity-H" w:cs="ArialMT-Identity-H"/>
              <w:sz w:val="20"/>
              <w:szCs w:val="20"/>
            </w:rPr>
            <w:t xml:space="preserve">Case Report </w:t>
          </w:r>
          <w:r w:rsidR="009A55BD">
            <w:rPr>
              <w:rFonts w:ascii="ArialMT-Identity-H" w:hAnsi="ArialMT-Identity-H" w:cs="ArialMT-Identity-H"/>
              <w:sz w:val="20"/>
              <w:szCs w:val="20"/>
            </w:rPr>
            <w:t xml:space="preserve">Form </w:t>
          </w:r>
        </w:p>
        <w:p w14:paraId="536CE374" w14:textId="1AC66406" w:rsidR="00DE3A9B" w:rsidRPr="000B1B81" w:rsidRDefault="00DE3A9B" w:rsidP="000B1B81">
          <w:pPr>
            <w:autoSpaceDE w:val="0"/>
            <w:autoSpaceDN w:val="0"/>
            <w:adjustRightInd w:val="0"/>
            <w:rPr>
              <w:rFonts w:ascii="ArialMT-Identity-H" w:hAnsi="ArialMT-Identity-H" w:cs="ArialMT-Identity-H"/>
              <w:sz w:val="20"/>
              <w:szCs w:val="20"/>
            </w:rPr>
          </w:pPr>
          <w:r>
            <w:rPr>
              <w:rFonts w:ascii="ArialMT-Identity-H" w:hAnsi="ArialMT-Identity-H" w:cs="ArialMT-Identity-H"/>
              <w:sz w:val="20"/>
              <w:szCs w:val="20"/>
            </w:rPr>
            <w:t>Analyse der schriftlichen ärztlichen Entlassungsinformation</w:t>
          </w:r>
        </w:p>
      </w:tc>
      <w:tc>
        <w:tcPr>
          <w:tcW w:w="2626" w:type="dxa"/>
        </w:tcPr>
        <w:p w14:paraId="135EBF32" w14:textId="77777777" w:rsidR="00DE3A9B" w:rsidRPr="000B1B81" w:rsidRDefault="00DE3A9B" w:rsidP="000B1B81">
          <w:pPr>
            <w:autoSpaceDE w:val="0"/>
            <w:autoSpaceDN w:val="0"/>
            <w:adjustRightInd w:val="0"/>
            <w:rPr>
              <w:rFonts w:ascii="ArialMT-Identity-H" w:hAnsi="ArialMT-Identity-H" w:cs="ArialMT-Identity-H"/>
              <w:sz w:val="20"/>
              <w:szCs w:val="20"/>
            </w:rPr>
          </w:pPr>
          <w:r w:rsidRPr="00937BC1">
            <w:rPr>
              <w:rFonts w:ascii="ArialMT-Identity-H" w:hAnsi="ArialMT-Identity-H" w:cs="ArialMT-Identity-H"/>
              <w:noProof/>
              <w:sz w:val="20"/>
              <w:szCs w:val="20"/>
              <w:lang w:val="de-DE" w:eastAsia="de-DE"/>
            </w:rPr>
            <w:drawing>
              <wp:inline distT="0" distB="0" distL="0" distR="0" wp14:anchorId="2887FC26" wp14:editId="03E0F5EE">
                <wp:extent cx="1438275" cy="266700"/>
                <wp:effectExtent l="0" t="0" r="9525" b="0"/>
                <wp:docPr id="3" name="Grafik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3827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1C6CCF21" w14:textId="77777777" w:rsidR="00DE3A9B" w:rsidRDefault="00DE3A9B" w:rsidP="00144C7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70"/>
    <w:rsid w:val="00003DE1"/>
    <w:rsid w:val="000043BA"/>
    <w:rsid w:val="00037EFA"/>
    <w:rsid w:val="00044AF9"/>
    <w:rsid w:val="00047F5E"/>
    <w:rsid w:val="00085E8B"/>
    <w:rsid w:val="0009031B"/>
    <w:rsid w:val="000B14A9"/>
    <w:rsid w:val="000B1B81"/>
    <w:rsid w:val="000B6092"/>
    <w:rsid w:val="000D32AF"/>
    <w:rsid w:val="000F7AEE"/>
    <w:rsid w:val="0012382D"/>
    <w:rsid w:val="00144C72"/>
    <w:rsid w:val="00163617"/>
    <w:rsid w:val="001811BF"/>
    <w:rsid w:val="001C016C"/>
    <w:rsid w:val="002172A9"/>
    <w:rsid w:val="00240DC2"/>
    <w:rsid w:val="002806AE"/>
    <w:rsid w:val="002B2214"/>
    <w:rsid w:val="002C0AD7"/>
    <w:rsid w:val="002C6877"/>
    <w:rsid w:val="002D7FE6"/>
    <w:rsid w:val="00320716"/>
    <w:rsid w:val="0032659F"/>
    <w:rsid w:val="00346594"/>
    <w:rsid w:val="003677EC"/>
    <w:rsid w:val="003F3995"/>
    <w:rsid w:val="003F45D9"/>
    <w:rsid w:val="004404FB"/>
    <w:rsid w:val="00447BA8"/>
    <w:rsid w:val="00467538"/>
    <w:rsid w:val="00554515"/>
    <w:rsid w:val="0057051C"/>
    <w:rsid w:val="00583AE1"/>
    <w:rsid w:val="0058626F"/>
    <w:rsid w:val="00595437"/>
    <w:rsid w:val="0059679E"/>
    <w:rsid w:val="005A2E17"/>
    <w:rsid w:val="005A4401"/>
    <w:rsid w:val="005F386D"/>
    <w:rsid w:val="00607F1B"/>
    <w:rsid w:val="0061208E"/>
    <w:rsid w:val="0066570A"/>
    <w:rsid w:val="00670DEF"/>
    <w:rsid w:val="00695D98"/>
    <w:rsid w:val="006F0713"/>
    <w:rsid w:val="0073052F"/>
    <w:rsid w:val="00733F53"/>
    <w:rsid w:val="00743007"/>
    <w:rsid w:val="00761412"/>
    <w:rsid w:val="00774614"/>
    <w:rsid w:val="007C5ADC"/>
    <w:rsid w:val="007E04C6"/>
    <w:rsid w:val="007F1E7F"/>
    <w:rsid w:val="007F611C"/>
    <w:rsid w:val="008057C0"/>
    <w:rsid w:val="008127CD"/>
    <w:rsid w:val="00841139"/>
    <w:rsid w:val="00846161"/>
    <w:rsid w:val="00886D4B"/>
    <w:rsid w:val="008A02F7"/>
    <w:rsid w:val="008D18D3"/>
    <w:rsid w:val="008D1C7A"/>
    <w:rsid w:val="008F0F98"/>
    <w:rsid w:val="00910C6D"/>
    <w:rsid w:val="009211F6"/>
    <w:rsid w:val="009309DE"/>
    <w:rsid w:val="0093274E"/>
    <w:rsid w:val="00937BC1"/>
    <w:rsid w:val="00940FD8"/>
    <w:rsid w:val="0095040D"/>
    <w:rsid w:val="00957AA7"/>
    <w:rsid w:val="00981B4D"/>
    <w:rsid w:val="00990C7B"/>
    <w:rsid w:val="0099396E"/>
    <w:rsid w:val="00993A70"/>
    <w:rsid w:val="009A2CC4"/>
    <w:rsid w:val="009A55BD"/>
    <w:rsid w:val="009B0F3B"/>
    <w:rsid w:val="009B24F6"/>
    <w:rsid w:val="009C5394"/>
    <w:rsid w:val="009D1E87"/>
    <w:rsid w:val="009E5794"/>
    <w:rsid w:val="00A22707"/>
    <w:rsid w:val="00A25861"/>
    <w:rsid w:val="00A46FC9"/>
    <w:rsid w:val="00A656F4"/>
    <w:rsid w:val="00A74B0F"/>
    <w:rsid w:val="00A81777"/>
    <w:rsid w:val="00A86332"/>
    <w:rsid w:val="00AE3A32"/>
    <w:rsid w:val="00AF1E63"/>
    <w:rsid w:val="00B128E0"/>
    <w:rsid w:val="00B454A9"/>
    <w:rsid w:val="00B7216D"/>
    <w:rsid w:val="00B763C4"/>
    <w:rsid w:val="00B8648D"/>
    <w:rsid w:val="00B916BB"/>
    <w:rsid w:val="00B97C17"/>
    <w:rsid w:val="00BA2415"/>
    <w:rsid w:val="00BA53E3"/>
    <w:rsid w:val="00BC2806"/>
    <w:rsid w:val="00C03BBF"/>
    <w:rsid w:val="00C11A81"/>
    <w:rsid w:val="00C34736"/>
    <w:rsid w:val="00C72F61"/>
    <w:rsid w:val="00C83C37"/>
    <w:rsid w:val="00C90DA6"/>
    <w:rsid w:val="00CC18D1"/>
    <w:rsid w:val="00CF6E39"/>
    <w:rsid w:val="00D0395B"/>
    <w:rsid w:val="00D27657"/>
    <w:rsid w:val="00D814AE"/>
    <w:rsid w:val="00D851F3"/>
    <w:rsid w:val="00DA5A96"/>
    <w:rsid w:val="00DE1DE5"/>
    <w:rsid w:val="00DE3A9B"/>
    <w:rsid w:val="00DE4169"/>
    <w:rsid w:val="00E13CF5"/>
    <w:rsid w:val="00E252F8"/>
    <w:rsid w:val="00E359EA"/>
    <w:rsid w:val="00E9408B"/>
    <w:rsid w:val="00F33747"/>
    <w:rsid w:val="00FB1384"/>
    <w:rsid w:val="00FB71D8"/>
    <w:rsid w:val="00FC3E66"/>
    <w:rsid w:val="00FC52C5"/>
    <w:rsid w:val="00FD6AF5"/>
    <w:rsid w:val="00FE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59CBA1"/>
  <w15:chartTrackingRefBased/>
  <w15:docId w15:val="{5B19D4E8-BB04-4618-9B30-5FE4DAC2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408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B1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1B81"/>
  </w:style>
  <w:style w:type="paragraph" w:styleId="Fuzeile">
    <w:name w:val="footer"/>
    <w:basedOn w:val="Standard"/>
    <w:link w:val="FuzeileZchn"/>
    <w:uiPriority w:val="99"/>
    <w:unhideWhenUsed/>
    <w:rsid w:val="000B1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1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D0AF5-4034-43C8-9633-84276F467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6</Words>
  <Characters>9052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0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l-Kobald Renate</dc:creator>
  <cp:keywords/>
  <dc:description/>
  <cp:lastModifiedBy>Chrissi</cp:lastModifiedBy>
  <cp:revision>3</cp:revision>
  <dcterms:created xsi:type="dcterms:W3CDTF">2020-12-17T09:51:00Z</dcterms:created>
  <dcterms:modified xsi:type="dcterms:W3CDTF">2020-12-17T10:18:00Z</dcterms:modified>
</cp:coreProperties>
</file>